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1357D" w14:textId="4BADE6CF" w:rsidR="00072E5D" w:rsidRPr="00CB1767" w:rsidRDefault="00072E5D" w:rsidP="00072E5D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b/>
          <w:bCs/>
          <w:color w:val="0D0D0D" w:themeColor="text1" w:themeTint="F2"/>
          <w:u w:val="single"/>
          <w:shd w:val="clear" w:color="auto" w:fill="FFFFFF"/>
          <w:lang w:val="en-GB"/>
        </w:rPr>
        <w:t>Supplementary Material</w:t>
      </w:r>
    </w:p>
    <w:p w14:paraId="65086EF5" w14:textId="1274605C" w:rsidR="00072E5D" w:rsidRPr="00CB1767" w:rsidRDefault="00072E5D" w:rsidP="00072E5D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  <w:t>Supplement 1 – Literature Research Strategy</w:t>
      </w:r>
    </w:p>
    <w:p w14:paraId="220AC88F" w14:textId="77777777" w:rsidR="00072E5D" w:rsidRPr="00CB1767" w:rsidRDefault="00072E5D" w:rsidP="00072E5D">
      <w:pPr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</w:pPr>
    </w:p>
    <w:p w14:paraId="2AA2833A" w14:textId="76B1E77E" w:rsidR="0030290E" w:rsidRPr="00CB1767" w:rsidRDefault="0030290E" w:rsidP="0030290E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  <w:t xml:space="preserve">Systematic Literature Review - </w:t>
      </w:r>
      <w:r w:rsidR="00211F11" w:rsidRPr="00CB1767"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  <w:t>T</w:t>
      </w:r>
      <w:r w:rsidRPr="00CB1767"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  <w:t>reatment of Postural orthostatic Tachycardia Syndrome (</w:t>
      </w:r>
      <w:proofErr w:type="spellStart"/>
      <w:r w:rsidRPr="00CB1767"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  <w:t>PoTS</w:t>
      </w:r>
      <w:proofErr w:type="spellEnd"/>
      <w:r w:rsidRPr="00CB1767"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  <w:t xml:space="preserve">) </w:t>
      </w:r>
      <w:r w:rsidR="00211F11" w:rsidRPr="00CB1767"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  <w:t>in children and adults</w:t>
      </w:r>
    </w:p>
    <w:p w14:paraId="4F5D8A67" w14:textId="7119F59F" w:rsidR="00211F11" w:rsidRPr="00CB1767" w:rsidRDefault="00211F11" w:rsidP="0030290E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  <w:t>SEARCH STRATEGY</w:t>
      </w:r>
    </w:p>
    <w:p w14:paraId="63CFA9DB" w14:textId="77777777" w:rsidR="003B5AC6" w:rsidRPr="00CB1767" w:rsidRDefault="003B5AC6" w:rsidP="0030290E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  <w:lang w:val="en-GB"/>
        </w:rPr>
      </w:pPr>
    </w:p>
    <w:p w14:paraId="0C43ECEA" w14:textId="128D42B2" w:rsidR="003B5AC6" w:rsidRPr="00CB1767" w:rsidRDefault="003B5AC6" w:rsidP="003B5AC6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  <w:lang w:val="en-GB"/>
        </w:rPr>
        <w:t xml:space="preserve">DUE TO THE LIMITED NUMBER OF STUDIES, GENERAL LITERATURE SEARCH WILL BE PERFORMED BEFORE APPLYING PICO CRITERIA, USING THE FOLLOWING SEARCH </w:t>
      </w:r>
      <w:r w:rsidR="00D3311B" w:rsidRPr="00CB176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  <w:lang w:val="en-GB"/>
        </w:rPr>
        <w:t>STRATEGY</w:t>
      </w:r>
      <w:r w:rsidRPr="00CB176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  <w:lang w:val="en-GB"/>
        </w:rPr>
        <w:t>:</w:t>
      </w:r>
    </w:p>
    <w:p w14:paraId="3712E5EF" w14:textId="5FD33FFB" w:rsidR="00417F7A" w:rsidRPr="00CB1767" w:rsidRDefault="00D3311B" w:rsidP="00D3311B">
      <w:pPr>
        <w:pStyle w:val="Listenabsatz"/>
        <w:numPr>
          <w:ilvl w:val="0"/>
          <w:numId w:val="10"/>
        </w:num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  <w:lang w:val="en-GB"/>
        </w:rPr>
        <w:t xml:space="preserve">) TERMS AND SYNONYMS </w:t>
      </w:r>
    </w:p>
    <w:p w14:paraId="300D0B97" w14:textId="6950C6D5" w:rsidR="00D3311B" w:rsidRPr="00CB1767" w:rsidRDefault="00D3311B" w:rsidP="00D3311B">
      <w:pPr>
        <w:pStyle w:val="Listenabsatz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  <w:lang w:val="en-GB"/>
        </w:rPr>
        <w:t xml:space="preserve">=&gt; CAVE! WE DID NOT INCLUDE THE TERM “ORTHOSTATIC INTOLERANCE” SINCE THIS INCLUDES A LARGE NUMBER OF ARTICLES AND DISEASES NOT DIRECTLY RELATED TO THE RESEARCH QUESTION </w:t>
      </w:r>
    </w:p>
    <w:p w14:paraId="30D087BC" w14:textId="77777777" w:rsidR="00D3311B" w:rsidRPr="00CB1767" w:rsidRDefault="00D3311B" w:rsidP="00D3311B">
      <w:pPr>
        <w:pStyle w:val="Listenabsatz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  <w:lang w:val="en-GB"/>
        </w:rPr>
      </w:pPr>
    </w:p>
    <w:p w14:paraId="0EB58F3D" w14:textId="3601DFC3" w:rsidR="00D3311B" w:rsidRPr="00CB1767" w:rsidRDefault="008A5668" w:rsidP="00D3311B">
      <w:pPr>
        <w:pStyle w:val="Listenabsatz"/>
        <w:jc w:val="both"/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  <w:lang w:val="en-GB"/>
        </w:rPr>
        <w:t>USING THE PUBMED ADVANCED RESEARCH BUILDER TO FIND SYNONYMS</w:t>
      </w:r>
      <w:r w:rsidRPr="00CB1767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GB"/>
        </w:rPr>
        <w:t>:</w:t>
      </w:r>
    </w:p>
    <w:p w14:paraId="5FE0A0C8" w14:textId="54407949" w:rsidR="008A5668" w:rsidRPr="00CB1767" w:rsidRDefault="008A5668" w:rsidP="00D3311B">
      <w:pPr>
        <w:pStyle w:val="Listenabsatz"/>
        <w:jc w:val="both"/>
        <w:rPr>
          <w:rFonts w:ascii="Times New Roman" w:hAnsi="Times New Roman" w:cs="Times New Roman"/>
          <w:b/>
          <w:bCs/>
          <w:color w:val="333333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b/>
          <w:bCs/>
          <w:noProof/>
          <w:color w:val="333333"/>
          <w:shd w:val="clear" w:color="auto" w:fill="FFFFFF"/>
          <w:lang w:val="en-GB"/>
        </w:rPr>
        <w:drawing>
          <wp:inline distT="0" distB="0" distL="0" distR="0" wp14:anchorId="4879D337" wp14:editId="7F580D35">
            <wp:extent cx="5173980" cy="3024015"/>
            <wp:effectExtent l="0" t="0" r="7620" b="5080"/>
            <wp:docPr id="167026388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263889" name="Picture 1" descr="A screenshot of a computer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05" t="20224" r="15874" b="8995"/>
                    <a:stretch/>
                  </pic:blipFill>
                  <pic:spPr bwMode="auto">
                    <a:xfrm>
                      <a:off x="0" y="0"/>
                      <a:ext cx="5178461" cy="30266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1D6CE6" w14:textId="414EF33E" w:rsidR="003B5AC6" w:rsidRPr="00CB1767" w:rsidRDefault="005C61EA" w:rsidP="003B5AC6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B1767">
        <w:rPr>
          <w:rFonts w:ascii="Times New Roman" w:hAnsi="Times New Roman" w:cs="Times New Roman"/>
          <w:b/>
          <w:bCs/>
          <w:lang w:val="en-GB"/>
        </w:rPr>
        <w:t>“</w:t>
      </w:r>
      <w:r w:rsidR="003B5AC6" w:rsidRPr="00CB1767">
        <w:rPr>
          <w:rFonts w:ascii="Times New Roman" w:hAnsi="Times New Roman" w:cs="Times New Roman"/>
          <w:b/>
          <w:bCs/>
          <w:sz w:val="20"/>
          <w:szCs w:val="20"/>
          <w:lang w:val="en-GB"/>
        </w:rPr>
        <w:t>Postural orthostatic Tachycardia Syndrome</w:t>
      </w:r>
      <w:r w:rsidRPr="00CB1767">
        <w:rPr>
          <w:rFonts w:ascii="Times New Roman" w:hAnsi="Times New Roman" w:cs="Times New Roman"/>
          <w:b/>
          <w:bCs/>
          <w:sz w:val="20"/>
          <w:szCs w:val="20"/>
          <w:lang w:val="en-GB"/>
        </w:rPr>
        <w:t>”</w:t>
      </w:r>
      <w:r w:rsidR="003B5AC6" w:rsidRPr="00CB176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[</w:t>
      </w:r>
      <w:proofErr w:type="spellStart"/>
      <w:r w:rsidR="003B5AC6" w:rsidRPr="00CB1767">
        <w:rPr>
          <w:rFonts w:ascii="Times New Roman" w:hAnsi="Times New Roman" w:cs="Times New Roman"/>
          <w:b/>
          <w:bCs/>
          <w:sz w:val="20"/>
          <w:szCs w:val="20"/>
          <w:lang w:val="en-GB"/>
        </w:rPr>
        <w:t>MeSH</w:t>
      </w:r>
      <w:proofErr w:type="spellEnd"/>
      <w:r w:rsidR="003B5AC6" w:rsidRPr="00CB1767">
        <w:rPr>
          <w:rFonts w:ascii="Times New Roman" w:hAnsi="Times New Roman" w:cs="Times New Roman"/>
          <w:b/>
          <w:bCs/>
          <w:sz w:val="20"/>
          <w:szCs w:val="20"/>
          <w:lang w:val="en-GB"/>
        </w:rPr>
        <w:t>]</w:t>
      </w:r>
      <w:r w:rsidRPr="00CB1767">
        <w:rPr>
          <w:rFonts w:ascii="Times New Roman" w:hAnsi="Times New Roman" w:cs="Times New Roman"/>
          <w:sz w:val="20"/>
          <w:szCs w:val="20"/>
          <w:lang w:val="en-GB"/>
        </w:rPr>
        <w:t xml:space="preserve"> includes</w:t>
      </w:r>
    </w:p>
    <w:p w14:paraId="60E774BE" w14:textId="77777777" w:rsidR="003B5AC6" w:rsidRPr="00CB1767" w:rsidRDefault="003B5AC6" w:rsidP="003B5AC6">
      <w:pPr>
        <w:numPr>
          <w:ilvl w:val="1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  <w14:ligatures w14:val="none"/>
        </w:rPr>
      </w:pPr>
      <w:r w:rsidRPr="00CB17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  <w14:ligatures w14:val="none"/>
        </w:rPr>
        <w:t xml:space="preserve">Postural </w:t>
      </w:r>
      <w:proofErr w:type="spellStart"/>
      <w:r w:rsidRPr="00CB17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  <w14:ligatures w14:val="none"/>
        </w:rPr>
        <w:t>Tachycardia</w:t>
      </w:r>
      <w:proofErr w:type="spellEnd"/>
      <w:r w:rsidRPr="00CB17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  <w14:ligatures w14:val="none"/>
        </w:rPr>
        <w:t xml:space="preserve"> Syndrome</w:t>
      </w:r>
    </w:p>
    <w:p w14:paraId="2A7677EA" w14:textId="77777777" w:rsidR="003B5AC6" w:rsidRPr="00CB1767" w:rsidRDefault="003B5AC6" w:rsidP="003B5AC6">
      <w:pPr>
        <w:numPr>
          <w:ilvl w:val="1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  <w14:ligatures w14:val="none"/>
        </w:rPr>
      </w:pPr>
      <w:r w:rsidRPr="00CB17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  <w14:ligatures w14:val="none"/>
        </w:rPr>
        <w:t xml:space="preserve">Syndrome, Postural </w:t>
      </w:r>
      <w:proofErr w:type="spellStart"/>
      <w:r w:rsidRPr="00CB17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  <w14:ligatures w14:val="none"/>
        </w:rPr>
        <w:t>Tachycardia</w:t>
      </w:r>
      <w:proofErr w:type="spellEnd"/>
    </w:p>
    <w:p w14:paraId="11F098A6" w14:textId="77777777" w:rsidR="00417F7A" w:rsidRPr="00CB1767" w:rsidRDefault="003B5AC6" w:rsidP="00417F7A">
      <w:pPr>
        <w:numPr>
          <w:ilvl w:val="1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</w:pPr>
      <w:r w:rsidRPr="00CB17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  <w:t>Tachycardia Syndrome, Postural</w:t>
      </w:r>
    </w:p>
    <w:p w14:paraId="7AF68DAA" w14:textId="788F978D" w:rsidR="005C61EA" w:rsidRPr="00CB1767" w:rsidRDefault="005C61EA" w:rsidP="005C61EA">
      <w:pPr>
        <w:pStyle w:val="Listenabsatz"/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</w:pPr>
      <w:r w:rsidRPr="00CB17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  <w:t xml:space="preserve">TIME FILTER APPLIED (Publications before 2009): The </w:t>
      </w:r>
      <w:proofErr w:type="spellStart"/>
      <w:r w:rsidRPr="00CB17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  <w:t>MeSH</w:t>
      </w:r>
      <w:proofErr w:type="spellEnd"/>
      <w:r w:rsidRPr="00CB17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  <w:t xml:space="preserve"> term for </w:t>
      </w:r>
      <w:proofErr w:type="spellStart"/>
      <w:r w:rsidRPr="00CB17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  <w:t>PoTS</w:t>
      </w:r>
      <w:proofErr w:type="spellEnd"/>
      <w:r w:rsidRPr="00CB17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  <w:t xml:space="preserve"> was registered in 2009. In order to identify earlier publications describing the condition without the </w:t>
      </w:r>
      <w:proofErr w:type="spellStart"/>
      <w:r w:rsidRPr="00CB17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  <w:t>MeSH</w:t>
      </w:r>
      <w:proofErr w:type="spellEnd"/>
      <w:r w:rsidRPr="00CB17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  <w:t xml:space="preserve"> term being applied afterwards, an additional time filter was set.</w:t>
      </w:r>
    </w:p>
    <w:p w14:paraId="15DFFB11" w14:textId="77777777" w:rsidR="005C61EA" w:rsidRPr="00CB1767" w:rsidRDefault="005C61EA" w:rsidP="005C61EA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GB" w:eastAsia="de-DE"/>
          <w14:ligatures w14:val="none"/>
        </w:rPr>
      </w:pPr>
    </w:p>
    <w:p w14:paraId="393846B4" w14:textId="77777777" w:rsidR="00072E5D" w:rsidRPr="00CB1767" w:rsidRDefault="00072E5D" w:rsidP="005C61EA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GB" w:eastAsia="de-DE"/>
          <w14:ligatures w14:val="none"/>
        </w:rPr>
      </w:pP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C61EA" w:rsidRPr="00CB1767" w14:paraId="7394DCE4" w14:textId="77777777" w:rsidTr="005C6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C64015C" w14:textId="091B68D7" w:rsidR="005C61EA" w:rsidRPr="00CB1767" w:rsidRDefault="005C61EA" w:rsidP="005C61E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CB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YNONYMS IDENTIFIED / TERMS USED</w:t>
            </w:r>
          </w:p>
        </w:tc>
      </w:tr>
      <w:tr w:rsidR="005C61EA" w:rsidRPr="001D587F" w14:paraId="462CFC3C" w14:textId="77777777" w:rsidTr="005C6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0EB190E" w14:textId="2B414A4F" w:rsidR="005C61EA" w:rsidRPr="00CB1767" w:rsidRDefault="005C61EA" w:rsidP="005C61E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“Postural orthostatic Tachycardia Syndrome” [</w:t>
            </w:r>
            <w:proofErr w:type="spellStart"/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eSH</w:t>
            </w:r>
            <w:proofErr w:type="spellEnd"/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</w:tr>
      <w:tr w:rsidR="005C61EA" w:rsidRPr="00CB1767" w14:paraId="05F43804" w14:textId="77777777" w:rsidTr="005C6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6D574F2" w14:textId="51B26A49" w:rsidR="005C61EA" w:rsidRPr="00CB1767" w:rsidRDefault="005C61EA" w:rsidP="005C61E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CB17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“Postural Tachycardia Syndrome”</w:t>
            </w:r>
          </w:p>
        </w:tc>
      </w:tr>
      <w:tr w:rsidR="005C61EA" w:rsidRPr="00CB1767" w14:paraId="2B64E4A0" w14:textId="77777777" w:rsidTr="005C6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515AB9A" w14:textId="5B02350C" w:rsidR="005C61EA" w:rsidRPr="00CB1767" w:rsidRDefault="005C61EA" w:rsidP="005C61E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CB17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“Postural Orthostatic Tachycardia”</w:t>
            </w:r>
          </w:p>
        </w:tc>
      </w:tr>
      <w:tr w:rsidR="005C61EA" w:rsidRPr="00CB1767" w14:paraId="1625464C" w14:textId="77777777" w:rsidTr="005C6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8A39202" w14:textId="7305031F" w:rsidR="005C61EA" w:rsidRPr="00CB1767" w:rsidRDefault="005C61EA" w:rsidP="005C61E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CB17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“Orthostatic Tachycardia”</w:t>
            </w:r>
          </w:p>
        </w:tc>
      </w:tr>
      <w:tr w:rsidR="005C61EA" w:rsidRPr="00CB1767" w14:paraId="4A6C0BB4" w14:textId="77777777" w:rsidTr="005C6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BDBCD9E" w14:textId="415D4742" w:rsidR="005C61EA" w:rsidRPr="00CB1767" w:rsidRDefault="005C61EA" w:rsidP="005C61E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CB17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“Postural </w:t>
            </w:r>
            <w:proofErr w:type="spellStart"/>
            <w:r w:rsidRPr="00CB17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achcardia</w:t>
            </w:r>
            <w:proofErr w:type="spellEnd"/>
            <w:r w:rsidRPr="00CB17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”</w:t>
            </w:r>
          </w:p>
        </w:tc>
      </w:tr>
    </w:tbl>
    <w:p w14:paraId="05427FA8" w14:textId="77777777" w:rsidR="005C61EA" w:rsidRPr="00CB1767" w:rsidRDefault="005C61EA" w:rsidP="005C61EA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val="en-GB" w:eastAsia="de-DE"/>
          <w14:ligatures w14:val="none"/>
        </w:rPr>
      </w:pPr>
    </w:p>
    <w:p w14:paraId="2C0DA014" w14:textId="109A0254" w:rsidR="003B5AC6" w:rsidRPr="00CB1767" w:rsidRDefault="005C61EA" w:rsidP="005C61EA">
      <w:pPr>
        <w:pStyle w:val="Listenabsatz"/>
        <w:numPr>
          <w:ilvl w:val="0"/>
          <w:numId w:val="10"/>
        </w:num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B1767">
        <w:rPr>
          <w:rFonts w:ascii="Times New Roman" w:hAnsi="Times New Roman" w:cs="Times New Roman"/>
          <w:sz w:val="20"/>
          <w:szCs w:val="20"/>
          <w:lang w:val="en-GB"/>
        </w:rPr>
        <w:t xml:space="preserve">SEARCH STRATEGY APPLYING ALL SYNONYMS IDENTIFIED </w:t>
      </w:r>
    </w:p>
    <w:p w14:paraId="3C9A1B82" w14:textId="77777777" w:rsidR="00BC3552" w:rsidRPr="00CB1767" w:rsidRDefault="00BC3552" w:rsidP="00BC355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0AF0CB4" w14:textId="44263775" w:rsidR="00BC3552" w:rsidRPr="00CB1767" w:rsidRDefault="00BC3552" w:rsidP="00BC3552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  <w:lang w:val="en-GB"/>
        </w:rPr>
      </w:pPr>
      <w:r w:rsidRPr="00CB176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  <w:lang w:val="en-GB"/>
        </w:rPr>
        <w:t>PUBMED / MEDLINE:</w:t>
      </w:r>
    </w:p>
    <w:p w14:paraId="5FE03A78" w14:textId="3D1396CC" w:rsidR="008D755A" w:rsidRPr="00CB1767" w:rsidRDefault="00735F41" w:rsidP="003B5AC6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"Postural Orthostatic Tachycardia Syndrome"[Mesh] OR </w:t>
      </w:r>
      <w:r w:rsidR="008D755A"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“</w:t>
      </w: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ostural Tachycardia Syndrome</w:t>
      </w:r>
      <w:r w:rsidR="008D755A"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”</w:t>
      </w: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OR </w:t>
      </w:r>
      <w:r w:rsidR="008D755A"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“</w:t>
      </w: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ostural Orthostatic Tachycardia</w:t>
      </w:r>
      <w:r w:rsidR="008D755A"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”</w:t>
      </w: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OR </w:t>
      </w:r>
      <w:r w:rsidR="008D755A"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“</w:t>
      </w: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Orthostatic Tachycardia</w:t>
      </w:r>
      <w:r w:rsidR="008D755A"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”</w:t>
      </w: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OR </w:t>
      </w:r>
      <w:r w:rsidR="008D755A"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“</w:t>
      </w: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ostural Tachycardia</w:t>
      </w:r>
      <w:r w:rsidR="008D755A"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”</w:t>
      </w:r>
    </w:p>
    <w:p w14:paraId="44555EC9" w14:textId="31AA04F7" w:rsidR="00211F11" w:rsidRPr="00CB1767" w:rsidRDefault="00211F11" w:rsidP="0030290E">
      <w:pPr>
        <w:jc w:val="both"/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GB"/>
        </w:rPr>
      </w:pPr>
    </w:p>
    <w:p w14:paraId="3A0C61FA" w14:textId="21DD5614" w:rsidR="00BC3552" w:rsidRPr="00CB1767" w:rsidRDefault="00BC3552" w:rsidP="0030290E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u w:val="single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u w:val="single"/>
          <w:shd w:val="clear" w:color="auto" w:fill="FFFFFF"/>
          <w:lang w:val="en-GB"/>
        </w:rPr>
        <w:t>COCHRANE LIBRARIES</w:t>
      </w:r>
    </w:p>
    <w:p w14:paraId="6D8F7AB1" w14:textId="4D07447B" w:rsidR="00BC3552" w:rsidRPr="00CB1767" w:rsidRDefault="00BC3552" w:rsidP="00BC3552">
      <w:pPr>
        <w:pStyle w:val="Listenabsatz"/>
        <w:numPr>
          <w:ilvl w:val="0"/>
          <w:numId w:val="11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proofErr w:type="spellStart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MeSH</w:t>
      </w:r>
      <w:proofErr w:type="spellEnd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descriptor: [Postural Orthostatic Tachycardia Syndrome] explode all trees</w:t>
      </w:r>
    </w:p>
    <w:p w14:paraId="0EE37200" w14:textId="5DDF7B85" w:rsidR="004F4659" w:rsidRPr="00CB1767" w:rsidRDefault="00FD6595" w:rsidP="004F4659">
      <w:pPr>
        <w:pStyle w:val="Listenabsatz"/>
        <w:numPr>
          <w:ilvl w:val="0"/>
          <w:numId w:val="11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(postural orthostatic tachycardia syndrome) OR (Postural Tachycardia Syndrome) OR (Postural Orthostatic Tachycardia) OR (Orthostatic Tachycardia) OR (Postural Tachycardia)</w:t>
      </w:r>
    </w:p>
    <w:p w14:paraId="35A61F1D" w14:textId="77777777" w:rsidR="005F045C" w:rsidRPr="00CB1767" w:rsidRDefault="005F045C" w:rsidP="005F045C">
      <w:pPr>
        <w:pStyle w:val="Listenabsatz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14:paraId="63D28D24" w14:textId="77777777" w:rsidR="005F045C" w:rsidRPr="00CB1767" w:rsidRDefault="005F045C" w:rsidP="005F045C">
      <w:pPr>
        <w:pStyle w:val="Listenabsatz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14:paraId="62865364" w14:textId="3A623C24" w:rsidR="00BC3552" w:rsidRPr="00CB1767" w:rsidRDefault="00BC3552" w:rsidP="00BC3552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u w:val="single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u w:val="single"/>
          <w:shd w:val="clear" w:color="auto" w:fill="FFFFFF"/>
          <w:lang w:val="en-GB"/>
        </w:rPr>
        <w:t>ClinicalTrials.gov</w:t>
      </w:r>
    </w:p>
    <w:p w14:paraId="0CC17115" w14:textId="03351542" w:rsidR="00BC3552" w:rsidRPr="00CB1767" w:rsidRDefault="004F4659" w:rsidP="00BC3552">
      <w:pPr>
        <w:pStyle w:val="Listenabsatz"/>
        <w:numPr>
          <w:ilvl w:val="0"/>
          <w:numId w:val="13"/>
        </w:numPr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"Postural Orthostatic Tachycardia Syndrome" OR “Postural Tachycardia Syndrome” OR “Postural Orthostatic Tachycardia” OR “Orthostatic Tachycardia” OR “Postural Tachycardia”</w:t>
      </w:r>
    </w:p>
    <w:p w14:paraId="2B76E3A8" w14:textId="77777777" w:rsidR="005F045C" w:rsidRPr="00CB1767" w:rsidRDefault="005F045C" w:rsidP="005F045C">
      <w:pPr>
        <w:pStyle w:val="Listenabsatz"/>
        <w:ind w:left="1080"/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</w:p>
    <w:p w14:paraId="05786C1E" w14:textId="0B4F339F" w:rsidR="00BC3552" w:rsidRPr="00CB1767" w:rsidRDefault="00C210E1" w:rsidP="00BC3552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u w:val="single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u w:val="single"/>
          <w:shd w:val="clear" w:color="auto" w:fill="FFFFFF"/>
          <w:lang w:val="en-GB"/>
        </w:rPr>
        <w:t>OVID</w:t>
      </w:r>
    </w:p>
    <w:p w14:paraId="13338676" w14:textId="0FB159F0" w:rsidR="005F045C" w:rsidRPr="00CB1767" w:rsidRDefault="005F045C" w:rsidP="008F3A1A">
      <w:pPr>
        <w:pStyle w:val="Listenabsatz"/>
        <w:numPr>
          <w:ilvl w:val="0"/>
          <w:numId w:val="13"/>
        </w:numPr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"Postural Orthostatic Tachycardia Syndrome" OR “Postural Tachycardia Syndrome” OR “Postural Orthostatic Tachycardia” OR “Orthostatic Tachycardia” OR “Postural Tachycardia”</w:t>
      </w:r>
    </w:p>
    <w:p w14:paraId="4AC505A0" w14:textId="418A9892" w:rsidR="00C210E1" w:rsidRPr="00CB1767" w:rsidRDefault="00C210E1" w:rsidP="00C210E1">
      <w:pPr>
        <w:pStyle w:val="Listenabsatz"/>
        <w:numPr>
          <w:ilvl w:val="0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Filter: Human</w:t>
      </w:r>
    </w:p>
    <w:p w14:paraId="5045FE54" w14:textId="437038B9" w:rsidR="00C210E1" w:rsidRPr="00CB1767" w:rsidRDefault="008A6822" w:rsidP="00C210E1">
      <w:pPr>
        <w:pStyle w:val="Listenabsatz"/>
        <w:numPr>
          <w:ilvl w:val="0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Databases</w:t>
      </w:r>
      <w:r w:rsidR="00C96AFA"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included:</w:t>
      </w:r>
    </w:p>
    <w:p w14:paraId="11712FC9" w14:textId="2F0931B0" w:rsidR="00C96AFA" w:rsidRPr="00CB1767" w:rsidRDefault="00C96AFA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proofErr w:type="spellStart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GeoREF</w:t>
      </w:r>
      <w:proofErr w:type="spellEnd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(GREF)</w:t>
      </w:r>
    </w:p>
    <w:p w14:paraId="191CDBB8" w14:textId="0EC4007C" w:rsidR="00C96AFA" w:rsidRPr="00CB1767" w:rsidRDefault="00C96AFA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ZOOR Zoological Record (ZOOR)</w:t>
      </w:r>
    </w:p>
    <w:p w14:paraId="45CD6ABC" w14:textId="10535CD5" w:rsidR="00C96AFA" w:rsidRPr="00CB1767" w:rsidRDefault="00C96AFA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Ovid Nutrition and Health (FSMN)</w:t>
      </w:r>
    </w:p>
    <w:p w14:paraId="3D376241" w14:textId="691D0B4D" w:rsidR="00C96AFA" w:rsidRPr="00CB1767" w:rsidRDefault="00C96AFA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Food Sciences and Technological Abstracts (FSTA)</w:t>
      </w:r>
    </w:p>
    <w:p w14:paraId="12B7B319" w14:textId="1A478475" w:rsidR="00C96AFA" w:rsidRPr="00CB1767" w:rsidRDefault="00C96AFA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AGRICOLA (AGRA)</w:t>
      </w:r>
    </w:p>
    <w:p w14:paraId="165F471C" w14:textId="507D7107" w:rsidR="00C96AFA" w:rsidRPr="00CB1767" w:rsidRDefault="00C96AFA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JBI EBP</w:t>
      </w:r>
    </w:p>
    <w:p w14:paraId="1C0EB599" w14:textId="408E5EA5" w:rsidR="00C96AFA" w:rsidRPr="00CB1767" w:rsidRDefault="00C96AFA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MEDLINE</w:t>
      </w:r>
    </w:p>
    <w:p w14:paraId="77D40AB5" w14:textId="44B13D2B" w:rsidR="00C96AFA" w:rsidRPr="00CB1767" w:rsidRDefault="00C96AFA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Maternity and Infant Care (MWIC)</w:t>
      </w:r>
    </w:p>
    <w:p w14:paraId="6985C7BB" w14:textId="70639400" w:rsidR="00C96AFA" w:rsidRPr="00CB1767" w:rsidRDefault="00C96AFA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Embase : Excerpta Medica (EMED)</w:t>
      </w:r>
    </w:p>
    <w:p w14:paraId="190D54B5" w14:textId="31E23A2E" w:rsidR="008D7826" w:rsidRPr="00CB1767" w:rsidRDefault="008D7826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Embase Classic (EMCL)</w:t>
      </w:r>
    </w:p>
    <w:p w14:paraId="53B7511F" w14:textId="51EA4DDD" w:rsidR="008D7826" w:rsidRPr="00CB1767" w:rsidRDefault="008D7826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etroleum Abstracts TULSA (PTLM)</w:t>
      </w:r>
    </w:p>
    <w:p w14:paraId="0C4A4B77" w14:textId="1A3E1720" w:rsidR="008D7826" w:rsidRPr="00CB1767" w:rsidRDefault="008D7826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APA </w:t>
      </w:r>
      <w:proofErr w:type="spellStart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sycBooks</w:t>
      </w:r>
      <w:proofErr w:type="spellEnd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(PSBK)</w:t>
      </w:r>
    </w:p>
    <w:p w14:paraId="27DDBCA1" w14:textId="06834CD8" w:rsidR="008D7826" w:rsidRPr="00CB1767" w:rsidRDefault="008D7826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APA </w:t>
      </w:r>
      <w:proofErr w:type="spellStart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sycTests</w:t>
      </w:r>
      <w:proofErr w:type="spellEnd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(PSYT)</w:t>
      </w:r>
    </w:p>
    <w:p w14:paraId="66FAF337" w14:textId="79CCDD95" w:rsidR="008D7826" w:rsidRPr="00CB1767" w:rsidRDefault="008D7826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lastRenderedPageBreak/>
        <w:t xml:space="preserve">APA </w:t>
      </w:r>
      <w:proofErr w:type="spellStart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sycTherapy</w:t>
      </w:r>
      <w:proofErr w:type="spellEnd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(PSTH)</w:t>
      </w:r>
    </w:p>
    <w:p w14:paraId="05D7F9D4" w14:textId="5151B0D8" w:rsidR="008D7826" w:rsidRPr="00CB1767" w:rsidRDefault="008D7826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APA </w:t>
      </w:r>
      <w:proofErr w:type="spellStart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sycExtra</w:t>
      </w:r>
      <w:proofErr w:type="spellEnd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(PSYE)</w:t>
      </w:r>
    </w:p>
    <w:p w14:paraId="0821B426" w14:textId="23B7A1B4" w:rsidR="00D14CF2" w:rsidRPr="00CB1767" w:rsidRDefault="00D14CF2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International Index to TV Periodicals (IITP-OV)</w:t>
      </w:r>
    </w:p>
    <w:p w14:paraId="1857F941" w14:textId="7DC64C0A" w:rsidR="00D14CF2" w:rsidRPr="00CB1767" w:rsidRDefault="00D14CF2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International Index to Film Periodicals (IIFP-OV)</w:t>
      </w:r>
    </w:p>
    <w:p w14:paraId="7171CE8D" w14:textId="5DBB6189" w:rsidR="00D14CF2" w:rsidRPr="00CB1767" w:rsidRDefault="00D14CF2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proofErr w:type="spellStart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SYNDEXplus</w:t>
      </w:r>
      <w:proofErr w:type="spellEnd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Literature and Audiovisual Media (PSYN)</w:t>
      </w:r>
    </w:p>
    <w:p w14:paraId="3C184DCC" w14:textId="5B048ADA" w:rsidR="00D14CF2" w:rsidRPr="00CB1767" w:rsidRDefault="00D14CF2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proofErr w:type="spellStart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SYNDEXplus</w:t>
      </w:r>
      <w:proofErr w:type="spellEnd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Tests (PSKM)</w:t>
      </w:r>
    </w:p>
    <w:p w14:paraId="5CC27088" w14:textId="76737C65" w:rsidR="00D14CF2" w:rsidRPr="00CB1767" w:rsidRDefault="00D14CF2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APA </w:t>
      </w:r>
      <w:proofErr w:type="spellStart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sycInfo</w:t>
      </w:r>
      <w:proofErr w:type="spellEnd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(PSYC)</w:t>
      </w:r>
    </w:p>
    <w:p w14:paraId="68D6F712" w14:textId="53BC4A5F" w:rsidR="00D14CF2" w:rsidRPr="00CB1767" w:rsidRDefault="00D14CF2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Transplant Library (TRLI)</w:t>
      </w:r>
    </w:p>
    <w:p w14:paraId="7100C29D" w14:textId="6DF3CA88" w:rsidR="00D14CF2" w:rsidRPr="00CB1767" w:rsidRDefault="00D14CF2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sychoanalytic Electronic Publishing Archive (PEPA)</w:t>
      </w:r>
    </w:p>
    <w:p w14:paraId="711C2AA8" w14:textId="3D3C03B2" w:rsidR="00D14CF2" w:rsidRPr="00CB1767" w:rsidRDefault="00D14CF2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APA </w:t>
      </w:r>
      <w:proofErr w:type="spellStart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sycTherapy</w:t>
      </w:r>
      <w:proofErr w:type="spellEnd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(PSTH)</w:t>
      </w:r>
    </w:p>
    <w:p w14:paraId="739E8796" w14:textId="6DE59950" w:rsidR="00D14CF2" w:rsidRPr="00CB1767" w:rsidRDefault="00D14CF2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Northern Light Sciences Conference Abstracts (DSCV)</w:t>
      </w:r>
    </w:p>
    <w:p w14:paraId="3C28377D" w14:textId="3399730E" w:rsidR="00D14CF2" w:rsidRPr="00CB1767" w:rsidRDefault="00D14CF2" w:rsidP="00C96AFA">
      <w:pPr>
        <w:pStyle w:val="Listenabsatz"/>
        <w:numPr>
          <w:ilvl w:val="1"/>
          <w:numId w:val="13"/>
        </w:num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proofErr w:type="spellStart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Inspec</w:t>
      </w:r>
      <w:proofErr w:type="spellEnd"/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(INSP)</w:t>
      </w:r>
    </w:p>
    <w:p w14:paraId="414B9203" w14:textId="77777777" w:rsidR="00D14CF2" w:rsidRPr="00CB1767" w:rsidRDefault="00D14CF2" w:rsidP="00D14CF2">
      <w:pPr>
        <w:pStyle w:val="Listenabsatz"/>
        <w:ind w:left="1800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14:paraId="2F8F56DA" w14:textId="243222DF" w:rsidR="00BC3552" w:rsidRPr="00CB1767" w:rsidRDefault="00D14CF2" w:rsidP="00E460B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CB17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Duplicates removed.</w:t>
      </w:r>
    </w:p>
    <w:p w14:paraId="0F9A8ABD" w14:textId="77777777" w:rsidR="00BC3552" w:rsidRPr="00CB1767" w:rsidRDefault="00BC3552" w:rsidP="00BC3552">
      <w:pPr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</w:p>
    <w:p w14:paraId="7A2D92F8" w14:textId="1B230C46" w:rsidR="00211F11" w:rsidRPr="00CB1767" w:rsidRDefault="00211F11" w:rsidP="0030290E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</w:rPr>
      </w:pPr>
      <w:r w:rsidRPr="00CB176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</w:rPr>
        <w:t>PICO(S)</w:t>
      </w:r>
    </w:p>
    <w:p w14:paraId="3A1CE966" w14:textId="716361C7" w:rsidR="00211F11" w:rsidRPr="00CB1767" w:rsidRDefault="00211F11" w:rsidP="00211F11">
      <w:pPr>
        <w:pStyle w:val="Textkrper"/>
        <w:numPr>
          <w:ilvl w:val="0"/>
          <w:numId w:val="6"/>
        </w:numPr>
        <w:rPr>
          <w:rFonts w:ascii="Times New Roman" w:hAnsi="Times New Roman" w:cs="Times New Roman"/>
          <w:b/>
          <w:bCs/>
          <w:color w:val="0D0D0D" w:themeColor="text1" w:themeTint="F2"/>
          <w:spacing w:val="-2"/>
        </w:rPr>
      </w:pPr>
      <w:r w:rsidRPr="00CB1767">
        <w:rPr>
          <w:rFonts w:ascii="Times New Roman" w:hAnsi="Times New Roman" w:cs="Times New Roman"/>
          <w:b/>
          <w:bCs/>
          <w:color w:val="0D0D0D" w:themeColor="text1" w:themeTint="F2"/>
          <w:shd w:val="clear" w:color="auto" w:fill="FFFFFF"/>
        </w:rPr>
        <w:t xml:space="preserve">PARTICIPANTS / POPULATION: </w:t>
      </w:r>
    </w:p>
    <w:p w14:paraId="042FA17C" w14:textId="77777777" w:rsidR="005F045C" w:rsidRPr="00CB1767" w:rsidRDefault="005F045C" w:rsidP="00211F11">
      <w:pPr>
        <w:pStyle w:val="Textkrper"/>
        <w:rPr>
          <w:rFonts w:ascii="Times New Roman" w:hAnsi="Times New Roman" w:cs="Times New Roman"/>
          <w:color w:val="2D374B"/>
          <w:shd w:val="clear" w:color="auto" w:fill="FFFFFF"/>
        </w:rPr>
      </w:pPr>
    </w:p>
    <w:p w14:paraId="36E577AA" w14:textId="193793D9" w:rsidR="00211F11" w:rsidRPr="00CB1767" w:rsidRDefault="005F045C" w:rsidP="005F045C">
      <w:pPr>
        <w:pStyle w:val="Textkrper"/>
        <w:ind w:left="165" w:firstLine="708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CB1767">
        <w:rPr>
          <w:rFonts w:ascii="Times New Roman" w:hAnsi="Times New Roman" w:cs="Times New Roman"/>
          <w:color w:val="000000" w:themeColor="text1"/>
          <w:shd w:val="clear" w:color="auto" w:fill="FFFFFF"/>
        </w:rPr>
        <w:t>PEOPLE DIAGNOSED WITH / SUFFERING FROM POTS (ALL AGE GROUPS)</w:t>
      </w:r>
    </w:p>
    <w:p w14:paraId="22197870" w14:textId="77777777" w:rsidR="008408AB" w:rsidRPr="00CB1767" w:rsidRDefault="008408AB" w:rsidP="005F045C">
      <w:pPr>
        <w:pStyle w:val="Textkrper"/>
        <w:ind w:left="165" w:firstLine="708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7143FB5E" w14:textId="77777777" w:rsidR="008408AB" w:rsidRPr="00CB1767" w:rsidRDefault="008408AB" w:rsidP="005F045C">
      <w:pPr>
        <w:pStyle w:val="Textkrper"/>
        <w:ind w:left="165" w:firstLine="708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CC0F3BB" w14:textId="77777777" w:rsidR="005F045C" w:rsidRPr="00CB1767" w:rsidRDefault="005F045C" w:rsidP="005F045C">
      <w:pPr>
        <w:pStyle w:val="Textkrper"/>
        <w:ind w:left="165" w:firstLine="708"/>
        <w:rPr>
          <w:rFonts w:ascii="Times New Roman" w:hAnsi="Times New Roman" w:cs="Times New Roman"/>
          <w:color w:val="000000" w:themeColor="text1"/>
          <w:spacing w:val="-4"/>
        </w:rPr>
      </w:pPr>
    </w:p>
    <w:p w14:paraId="754D4AE8" w14:textId="76BC5190" w:rsidR="00211F11" w:rsidRPr="00CB1767" w:rsidRDefault="00211F11" w:rsidP="00211F11">
      <w:pPr>
        <w:pStyle w:val="Textkrper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CB1767">
        <w:rPr>
          <w:rFonts w:ascii="Times New Roman" w:hAnsi="Times New Roman" w:cs="Times New Roman"/>
          <w:b/>
          <w:bCs/>
        </w:rPr>
        <w:t>INTERVENTION:</w:t>
      </w:r>
    </w:p>
    <w:p w14:paraId="47C5AC70" w14:textId="77777777" w:rsidR="005F045C" w:rsidRPr="00CB1767" w:rsidRDefault="005F045C" w:rsidP="005F045C">
      <w:pPr>
        <w:pStyle w:val="Listenabsatz"/>
        <w:shd w:val="clear" w:color="auto" w:fill="FFFFFF"/>
        <w:spacing w:after="0" w:line="240" w:lineRule="auto"/>
        <w:ind w:left="873"/>
        <w:rPr>
          <w:rFonts w:ascii="Times New Roman" w:eastAsia="Times New Roman" w:hAnsi="Times New Roman" w:cs="Times New Roman"/>
          <w:color w:val="2D374B"/>
          <w:kern w:val="0"/>
          <w:sz w:val="20"/>
          <w:szCs w:val="20"/>
          <w:lang w:val="en-DE" w:eastAsia="en-DE"/>
          <w14:ligatures w14:val="none"/>
        </w:rPr>
      </w:pPr>
    </w:p>
    <w:p w14:paraId="57EFF7B0" w14:textId="32AD91F8" w:rsidR="005F045C" w:rsidRPr="00CB1767" w:rsidRDefault="005F045C" w:rsidP="005F045C">
      <w:pPr>
        <w:pStyle w:val="Listenabsatz"/>
        <w:shd w:val="clear" w:color="auto" w:fill="FFFFFF"/>
        <w:spacing w:after="0" w:line="240" w:lineRule="auto"/>
        <w:ind w:left="873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</w:pPr>
      <w:r w:rsidRPr="00CB176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  <w:t>ANY KIND OF INTERVENTION, s.a.</w:t>
      </w:r>
    </w:p>
    <w:p w14:paraId="787D1A15" w14:textId="77777777" w:rsidR="005F045C" w:rsidRPr="00CB1767" w:rsidRDefault="005F045C" w:rsidP="005F045C">
      <w:pPr>
        <w:pStyle w:val="Listenabsatz"/>
        <w:shd w:val="clear" w:color="auto" w:fill="FFFFFF"/>
        <w:spacing w:after="0" w:line="240" w:lineRule="auto"/>
        <w:ind w:left="873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</w:pPr>
    </w:p>
    <w:p w14:paraId="2BFE032A" w14:textId="77777777" w:rsidR="005F045C" w:rsidRPr="00CB1767" w:rsidRDefault="005F045C" w:rsidP="005F045C">
      <w:pPr>
        <w:pStyle w:val="Listenabsatz"/>
        <w:numPr>
          <w:ilvl w:val="1"/>
          <w:numId w:val="6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</w:pPr>
      <w:r w:rsidRPr="00CB176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  <w:t>NON-PHARMACOLOGICAL APPROACHES (s.a. physiotherapy, manual therapy, patient education,...)</w:t>
      </w:r>
    </w:p>
    <w:p w14:paraId="0DBFB448" w14:textId="77777777" w:rsidR="005F045C" w:rsidRPr="00CB1767" w:rsidRDefault="005F045C" w:rsidP="005F045C">
      <w:pPr>
        <w:pStyle w:val="Listenabsatz"/>
        <w:shd w:val="clear" w:color="auto" w:fill="FFFFFF"/>
        <w:spacing w:after="0" w:line="240" w:lineRule="auto"/>
        <w:ind w:left="1593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</w:pPr>
    </w:p>
    <w:p w14:paraId="4ACC2F22" w14:textId="77777777" w:rsidR="005F045C" w:rsidRPr="00CB1767" w:rsidRDefault="005F045C" w:rsidP="005F045C">
      <w:pPr>
        <w:pStyle w:val="Listenabsatz"/>
        <w:numPr>
          <w:ilvl w:val="1"/>
          <w:numId w:val="6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</w:pPr>
      <w:r w:rsidRPr="00CB176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  <w:t>PHARMACOLOGICAL APPROACHES</w:t>
      </w:r>
    </w:p>
    <w:p w14:paraId="0840940B" w14:textId="77777777" w:rsidR="008408AB" w:rsidRPr="00CB1767" w:rsidRDefault="008408AB" w:rsidP="008408A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</w:pPr>
    </w:p>
    <w:p w14:paraId="5943E923" w14:textId="77777777" w:rsidR="008408AB" w:rsidRPr="00CB1767" w:rsidRDefault="008408AB" w:rsidP="008408A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</w:pPr>
    </w:p>
    <w:p w14:paraId="32585100" w14:textId="64CF2FB8" w:rsidR="008408AB" w:rsidRPr="00CB1767" w:rsidRDefault="00211F11" w:rsidP="008408AB">
      <w:pPr>
        <w:pStyle w:val="Textkrper"/>
        <w:numPr>
          <w:ilvl w:val="0"/>
          <w:numId w:val="6"/>
        </w:numPr>
        <w:spacing w:before="221"/>
        <w:rPr>
          <w:rFonts w:ascii="Times New Roman" w:hAnsi="Times New Roman" w:cs="Times New Roman"/>
          <w:b/>
          <w:bCs/>
        </w:rPr>
      </w:pPr>
      <w:r w:rsidRPr="00CB1767">
        <w:rPr>
          <w:rFonts w:ascii="Times New Roman" w:hAnsi="Times New Roman" w:cs="Times New Roman"/>
          <w:b/>
          <w:bCs/>
          <w:spacing w:val="-4"/>
        </w:rPr>
        <w:t>COMPARATOR / CONTROL</w:t>
      </w:r>
    </w:p>
    <w:p w14:paraId="14EA986A" w14:textId="77777777" w:rsidR="005F045C" w:rsidRPr="00CB1767" w:rsidRDefault="005F045C" w:rsidP="005F045C">
      <w:pPr>
        <w:pStyle w:val="Textkrper"/>
        <w:spacing w:before="221"/>
        <w:ind w:left="873"/>
        <w:rPr>
          <w:rFonts w:ascii="Times New Roman" w:hAnsi="Times New Roman" w:cs="Times New Roman"/>
          <w:b/>
          <w:bCs/>
        </w:rPr>
      </w:pPr>
    </w:p>
    <w:p w14:paraId="30220FDA" w14:textId="77777777" w:rsidR="005F045C" w:rsidRPr="00CB1767" w:rsidRDefault="005F045C" w:rsidP="005F045C">
      <w:pPr>
        <w:pStyle w:val="Listenabsatz"/>
        <w:numPr>
          <w:ilvl w:val="1"/>
          <w:numId w:val="6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</w:pPr>
      <w:r w:rsidRPr="00CB176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  <w:t>PATIENTS DIAGNOSED WITH POTS UNDERGOING ROUTINE CARE / PLACEBO</w:t>
      </w:r>
    </w:p>
    <w:p w14:paraId="39BD06FA" w14:textId="77777777" w:rsidR="005F045C" w:rsidRPr="00CB1767" w:rsidRDefault="005F045C" w:rsidP="005F045C">
      <w:pPr>
        <w:pStyle w:val="Listenabsatz"/>
        <w:shd w:val="clear" w:color="auto" w:fill="FFFFFF"/>
        <w:spacing w:after="0" w:line="240" w:lineRule="auto"/>
        <w:ind w:left="1593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</w:pPr>
    </w:p>
    <w:p w14:paraId="25C6D964" w14:textId="77777777" w:rsidR="005F045C" w:rsidRPr="00CB1767" w:rsidRDefault="005F045C" w:rsidP="005F045C">
      <w:pPr>
        <w:pStyle w:val="Listenabsatz"/>
        <w:numPr>
          <w:ilvl w:val="1"/>
          <w:numId w:val="6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</w:pPr>
      <w:r w:rsidRPr="00CB176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  <w:t>NO TREATMENT</w:t>
      </w:r>
    </w:p>
    <w:p w14:paraId="50FCACE0" w14:textId="77777777" w:rsidR="005F045C" w:rsidRPr="00CB1767" w:rsidRDefault="005F045C" w:rsidP="008408A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</w:pPr>
    </w:p>
    <w:p w14:paraId="588E97D6" w14:textId="77777777" w:rsidR="005F045C" w:rsidRPr="00CB1767" w:rsidRDefault="005F045C" w:rsidP="005F045C">
      <w:pPr>
        <w:pStyle w:val="Listenabsatz"/>
        <w:numPr>
          <w:ilvl w:val="1"/>
          <w:numId w:val="6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</w:pPr>
      <w:r w:rsidRPr="00CB176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DE" w:eastAsia="en-DE"/>
          <w14:ligatures w14:val="none"/>
        </w:rPr>
        <w:t>PRE- AND POST-TREATMENT STUDY RESULTS</w:t>
      </w:r>
    </w:p>
    <w:p w14:paraId="48786EB1" w14:textId="77777777" w:rsidR="005F045C" w:rsidRPr="00CB1767" w:rsidRDefault="005F045C" w:rsidP="00211F11">
      <w:pPr>
        <w:pStyle w:val="Textkrper"/>
        <w:ind w:left="873"/>
        <w:rPr>
          <w:rFonts w:ascii="Times New Roman" w:hAnsi="Times New Roman" w:cs="Times New Roman"/>
          <w:b/>
          <w:bCs/>
          <w:lang w:val="en-GB"/>
        </w:rPr>
      </w:pPr>
    </w:p>
    <w:p w14:paraId="31F739AA" w14:textId="77777777" w:rsidR="005F045C" w:rsidRPr="00CB1767" w:rsidRDefault="005F045C" w:rsidP="00211F11">
      <w:pPr>
        <w:pStyle w:val="Textkrper"/>
        <w:ind w:left="873"/>
        <w:rPr>
          <w:rFonts w:ascii="Times New Roman" w:hAnsi="Times New Roman" w:cs="Times New Roman"/>
          <w:b/>
          <w:bCs/>
          <w:lang w:val="en-GB"/>
        </w:rPr>
      </w:pPr>
    </w:p>
    <w:p w14:paraId="6FFA2298" w14:textId="77777777" w:rsidR="005F045C" w:rsidRPr="00CB1767" w:rsidRDefault="005F045C" w:rsidP="00211F11">
      <w:pPr>
        <w:pStyle w:val="Textkrper"/>
        <w:ind w:left="873"/>
        <w:rPr>
          <w:rFonts w:ascii="Times New Roman" w:hAnsi="Times New Roman" w:cs="Times New Roman"/>
          <w:b/>
          <w:bCs/>
          <w:lang w:val="en-GB"/>
        </w:rPr>
      </w:pPr>
    </w:p>
    <w:p w14:paraId="3BDCF5B4" w14:textId="77777777" w:rsidR="005F045C" w:rsidRPr="00CB1767" w:rsidRDefault="005F045C" w:rsidP="00211F11">
      <w:pPr>
        <w:pStyle w:val="Textkrper"/>
        <w:ind w:left="873"/>
        <w:rPr>
          <w:rFonts w:ascii="Times New Roman" w:hAnsi="Times New Roman" w:cs="Times New Roman"/>
          <w:b/>
          <w:bCs/>
          <w:lang w:val="en-GB"/>
        </w:rPr>
      </w:pPr>
    </w:p>
    <w:p w14:paraId="1916DD5A" w14:textId="77777777" w:rsidR="00417F7A" w:rsidRDefault="00417F7A" w:rsidP="00211F11">
      <w:pPr>
        <w:pStyle w:val="Textkrper"/>
        <w:ind w:left="873"/>
        <w:rPr>
          <w:rFonts w:ascii="Times New Roman" w:hAnsi="Times New Roman" w:cs="Times New Roman"/>
          <w:b/>
          <w:bCs/>
          <w:lang w:val="en-GB"/>
        </w:rPr>
      </w:pPr>
    </w:p>
    <w:p w14:paraId="7BA8AEC3" w14:textId="77777777" w:rsidR="001A2086" w:rsidRDefault="001A2086" w:rsidP="00211F11">
      <w:pPr>
        <w:pStyle w:val="Textkrper"/>
        <w:ind w:left="873"/>
        <w:rPr>
          <w:rFonts w:ascii="Times New Roman" w:hAnsi="Times New Roman" w:cs="Times New Roman"/>
          <w:b/>
          <w:bCs/>
          <w:lang w:val="en-GB"/>
        </w:rPr>
      </w:pPr>
    </w:p>
    <w:p w14:paraId="2C8BAFBB" w14:textId="77777777" w:rsidR="001A2086" w:rsidRDefault="001A2086" w:rsidP="00211F11">
      <w:pPr>
        <w:pStyle w:val="Textkrper"/>
        <w:ind w:left="873"/>
        <w:rPr>
          <w:rFonts w:ascii="Times New Roman" w:hAnsi="Times New Roman" w:cs="Times New Roman"/>
          <w:b/>
          <w:bCs/>
          <w:lang w:val="en-GB"/>
        </w:rPr>
      </w:pPr>
    </w:p>
    <w:p w14:paraId="345ECEB7" w14:textId="77777777" w:rsidR="001A2086" w:rsidRDefault="001A2086" w:rsidP="00211F11">
      <w:pPr>
        <w:pStyle w:val="Textkrper"/>
        <w:ind w:left="873"/>
        <w:rPr>
          <w:rFonts w:ascii="Times New Roman" w:hAnsi="Times New Roman" w:cs="Times New Roman"/>
          <w:b/>
          <w:bCs/>
          <w:lang w:val="en-GB"/>
        </w:rPr>
      </w:pPr>
    </w:p>
    <w:p w14:paraId="410BEE51" w14:textId="77777777" w:rsidR="001A2086" w:rsidRDefault="001A2086" w:rsidP="00211F11">
      <w:pPr>
        <w:pStyle w:val="Textkrper"/>
        <w:ind w:left="873"/>
        <w:rPr>
          <w:rFonts w:ascii="Times New Roman" w:hAnsi="Times New Roman" w:cs="Times New Roman"/>
          <w:b/>
          <w:bCs/>
          <w:lang w:val="en-GB"/>
        </w:rPr>
      </w:pPr>
    </w:p>
    <w:p w14:paraId="19F83E75" w14:textId="77777777" w:rsidR="001A2086" w:rsidRPr="00CB1767" w:rsidRDefault="001A2086" w:rsidP="00211F11">
      <w:pPr>
        <w:pStyle w:val="Textkrper"/>
        <w:ind w:left="873"/>
        <w:rPr>
          <w:rFonts w:ascii="Times New Roman" w:hAnsi="Times New Roman" w:cs="Times New Roman"/>
          <w:b/>
          <w:bCs/>
          <w:lang w:val="en-GB"/>
        </w:rPr>
      </w:pPr>
    </w:p>
    <w:p w14:paraId="01FB952D" w14:textId="77777777" w:rsidR="00211F11" w:rsidRPr="00CB1767" w:rsidRDefault="00211F11" w:rsidP="00211F11">
      <w:pPr>
        <w:pStyle w:val="Textkrper"/>
        <w:rPr>
          <w:rFonts w:ascii="Times New Roman" w:hAnsi="Times New Roman" w:cs="Times New Roman"/>
          <w:lang w:val="en-GB"/>
        </w:rPr>
      </w:pPr>
    </w:p>
    <w:p w14:paraId="49D94258" w14:textId="76BA3448" w:rsidR="00211F11" w:rsidRPr="00CB1767" w:rsidRDefault="00211F11" w:rsidP="00211F11">
      <w:pPr>
        <w:pStyle w:val="Textkrper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CB1767">
        <w:rPr>
          <w:rFonts w:ascii="Times New Roman" w:hAnsi="Times New Roman" w:cs="Times New Roman"/>
          <w:b/>
          <w:bCs/>
        </w:rPr>
        <w:lastRenderedPageBreak/>
        <w:t>OUTCOME</w:t>
      </w:r>
      <w:r w:rsidR="00B14A56" w:rsidRPr="00CB1767">
        <w:rPr>
          <w:rFonts w:ascii="Times New Roman" w:hAnsi="Times New Roman" w:cs="Times New Roman"/>
          <w:b/>
          <w:bCs/>
        </w:rPr>
        <w:t xml:space="preserve"> </w:t>
      </w:r>
    </w:p>
    <w:p w14:paraId="748EB0FB" w14:textId="77777777" w:rsidR="00B14A56" w:rsidRPr="00CB1767" w:rsidRDefault="00B14A56" w:rsidP="00B14A56">
      <w:pPr>
        <w:pStyle w:val="Textkrper"/>
        <w:rPr>
          <w:rFonts w:ascii="Times New Roman" w:hAnsi="Times New Roman" w:cs="Times New Roman"/>
          <w:b/>
          <w:bCs/>
        </w:rPr>
      </w:pP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14A56" w:rsidRPr="00CB1767" w14:paraId="4F30A8AB" w14:textId="77777777" w:rsidTr="00B14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803D844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OUTCOME</w:t>
            </w:r>
          </w:p>
          <w:p w14:paraId="068C86E4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8" w:type="dxa"/>
          </w:tcPr>
          <w:p w14:paraId="581F98AA" w14:textId="77777777" w:rsidR="00B14A56" w:rsidRPr="00CB1767" w:rsidRDefault="00B14A56" w:rsidP="001546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MENT</w:t>
            </w:r>
          </w:p>
        </w:tc>
      </w:tr>
      <w:tr w:rsidR="00B14A56" w:rsidRPr="00CB1767" w14:paraId="24FB5CB7" w14:textId="77777777" w:rsidTr="00B14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8C38C14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ECLINE IN HEART RATE INCREASE UPON POSTURAL CHANGE (E.G. TILT-TEST; SCHELLONG-TEST)</w:t>
            </w:r>
          </w:p>
          <w:p w14:paraId="20E19A95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508" w:type="dxa"/>
          </w:tcPr>
          <w:p w14:paraId="09F40C44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RATE INCREASE &lt; 30 bpm (ADULT)</w:t>
            </w:r>
          </w:p>
          <w:p w14:paraId="728740C7" w14:textId="3E623A8B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&lt; 40 bpm (CHILD) OR HEART RATE LESS THAN 120 bpm (130 bpm) IN TOTAL</w:t>
            </w:r>
          </w:p>
          <w:p w14:paraId="49CCF559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ED3644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GULAR HEART FREQUENCY (WITHOUT WORK LOAD) AT NORMAL LEVELS (60 – 80 bpm (ADULTS), AGE-ADAPTED HEART FREQUENCY (CHILDREN))</w:t>
            </w:r>
          </w:p>
          <w:p w14:paraId="6547ADDC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9E5C4FD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DUCTION OF ARRHYTHMIA</w:t>
            </w:r>
          </w:p>
          <w:p w14:paraId="4EC2DF3F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4A56" w:rsidRPr="001D587F" w14:paraId="3AC90C49" w14:textId="77777777" w:rsidTr="00B14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A209060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ORMAL RANGE OF SYSTOLIC / DIASTOLIC BLOOD PRESSURE (BP) UPON POSTURAL CHANGE</w:t>
            </w:r>
          </w:p>
        </w:tc>
        <w:tc>
          <w:tcPr>
            <w:tcW w:w="4508" w:type="dxa"/>
          </w:tcPr>
          <w:p w14:paraId="2E4FA00C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ELLONG-TEST / TILT-TEST / NASA – 10- MINUTES-LEAN-TEST (OR SIMILAR TESTS): DECREASE OF SYSTOLIC BP &lt; 20 mmHg and INCREASE OF DIASTOLIC BP NO MORE THAN 10 mmHg</w:t>
            </w:r>
          </w:p>
          <w:p w14:paraId="3FBBB8C9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FACDB5A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GULAR AND / OR CONTINUOUS BLOOD PRESSURE MEASUREMENT: BP AT NORMAL LEVELS (&lt; 140 / 90 mmHg; NO SYMPTOMATIC HYPOTENSION)</w:t>
            </w:r>
          </w:p>
          <w:p w14:paraId="4567C77D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95CDE4D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4A56" w:rsidRPr="001D587F" w14:paraId="7E23C4B0" w14:textId="77777777" w:rsidTr="00B14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DE91DF7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YSFUNCTIONAL BREATHING</w:t>
            </w:r>
          </w:p>
        </w:tc>
        <w:tc>
          <w:tcPr>
            <w:tcW w:w="4508" w:type="dxa"/>
          </w:tcPr>
          <w:p w14:paraId="032F7795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 FUNCTION TESTS, BLOOD GAS ANALYSIS, SYMPTOM-BURDEN-QUESTIONNAIRE</w:t>
            </w:r>
          </w:p>
          <w:p w14:paraId="4F0B435A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4A56" w:rsidRPr="001D587F" w14:paraId="37E34D6D" w14:textId="77777777" w:rsidTr="00B14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D3D817C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EGULATION OF THE AUTONOMOUS NERVOUS SYSTEM AND HEMODYNAMIC SYSTEM</w:t>
            </w:r>
          </w:p>
          <w:p w14:paraId="7B9D3B19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59F1321B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QUESTIONNAIRES, NUMBER OF EPISODES OF AUTONOMOUS SYMPTOMS SUCH AS DIARRHEA, FLUSH, SWEATING, …</w:t>
            </w:r>
          </w:p>
          <w:p w14:paraId="151C11C0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70E1A15A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AF7F927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  <w:lang w:val="en-GB"/>
              </w:rPr>
              <w:t>(LABORATORY TESTS: PLASMA CATECHOLAMINE LEVELS,  ANP-LEVELS, BARORECEPTOR ACTIVITY, TOTAL PERIPHERY RESISTANCE, RENIN-ANGIOTENSIN-ALDOSTERON-SYSTEM ACTIVITY</w:t>
            </w: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61DFF98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4A56" w:rsidRPr="00CB1767" w14:paraId="6BE08611" w14:textId="77777777" w:rsidTr="00B14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61E14F5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ALLS AND / OR SYNCOPIES</w:t>
            </w:r>
          </w:p>
          <w:p w14:paraId="6B16C3FB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508" w:type="dxa"/>
          </w:tcPr>
          <w:p w14:paraId="6369713D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FALLS / SYNCOPIES</w:t>
            </w:r>
          </w:p>
          <w:p w14:paraId="5F2A1124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4A56" w:rsidRPr="00CB1767" w14:paraId="336E4F78" w14:textId="77777777" w:rsidTr="00B14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F841AE9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A09234E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NAUSEA </w:t>
            </w:r>
          </w:p>
          <w:p w14:paraId="3B9C25D4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4508" w:type="dxa"/>
          </w:tcPr>
          <w:p w14:paraId="7063FC39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CFF81D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NAIRE, NEUROLOGICAL EXAMINATION</w:t>
            </w:r>
          </w:p>
        </w:tc>
      </w:tr>
      <w:tr w:rsidR="00B14A56" w:rsidRPr="001D587F" w14:paraId="217F1585" w14:textId="77777777" w:rsidTr="00B14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9EB8DC1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A9F2D0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EMISSION</w:t>
            </w:r>
          </w:p>
        </w:tc>
        <w:tc>
          <w:tcPr>
            <w:tcW w:w="4508" w:type="dxa"/>
          </w:tcPr>
          <w:p w14:paraId="2ED4FD44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04DC2A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ING REMISSION OF </w:t>
            </w:r>
            <w:proofErr w:type="spellStart"/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TS</w:t>
            </w:r>
            <w:proofErr w:type="spellEnd"/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PPLYING DIAGNOSTIC CRITERIA </w:t>
            </w:r>
          </w:p>
        </w:tc>
      </w:tr>
    </w:tbl>
    <w:p w14:paraId="2971DB69" w14:textId="77777777" w:rsidR="00B14A56" w:rsidRPr="00CB1767" w:rsidRDefault="00B14A56" w:rsidP="00B14A56">
      <w:pPr>
        <w:pStyle w:val="Textkrper"/>
        <w:rPr>
          <w:rFonts w:ascii="Times New Roman" w:hAnsi="Times New Roman" w:cs="Times New Roman"/>
          <w:b/>
          <w:bCs/>
          <w:lang w:val="en-GB"/>
        </w:rPr>
      </w:pPr>
    </w:p>
    <w:p w14:paraId="152EA578" w14:textId="77777777" w:rsidR="00C730BC" w:rsidRPr="00CB1767" w:rsidRDefault="00C730BC" w:rsidP="00B46241">
      <w:pPr>
        <w:pStyle w:val="Textkrper"/>
        <w:ind w:left="1593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31BCC6CD" w14:textId="77777777" w:rsidR="00B14A56" w:rsidRPr="00CB1767" w:rsidRDefault="00B14A56" w:rsidP="00B46241">
      <w:pPr>
        <w:pStyle w:val="Textkrper"/>
        <w:ind w:left="1593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12F65D2A" w14:textId="77777777" w:rsidR="00B14A56" w:rsidRPr="00CB1767" w:rsidRDefault="00B14A56" w:rsidP="00B46241">
      <w:pPr>
        <w:pStyle w:val="Textkrper"/>
        <w:ind w:left="1593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6F08C45E" w14:textId="77777777" w:rsidR="00B14A56" w:rsidRPr="00CB1767" w:rsidRDefault="00B14A56" w:rsidP="00B46241">
      <w:pPr>
        <w:pStyle w:val="Textkrper"/>
        <w:ind w:left="1593"/>
        <w:rPr>
          <w:rFonts w:ascii="Times New Roman" w:hAnsi="Times New Roman" w:cs="Times New Roman"/>
          <w:color w:val="212121"/>
          <w:shd w:val="clear" w:color="auto" w:fill="FFFFFF"/>
        </w:rPr>
      </w:pP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14A56" w:rsidRPr="00CB1767" w14:paraId="6F5D3FF7" w14:textId="77777777" w:rsidTr="00B14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52878F8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DDITIONAL OUTCOME</w:t>
            </w:r>
          </w:p>
          <w:p w14:paraId="3CB5A06E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8" w:type="dxa"/>
          </w:tcPr>
          <w:p w14:paraId="1ED869BD" w14:textId="77777777" w:rsidR="00B14A56" w:rsidRPr="00CB1767" w:rsidRDefault="00B14A56" w:rsidP="001546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MENT</w:t>
            </w:r>
          </w:p>
        </w:tc>
      </w:tr>
      <w:tr w:rsidR="00B14A56" w:rsidRPr="001D587F" w14:paraId="36214066" w14:textId="77777777" w:rsidTr="00B14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76BCB6F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TTENTIVENESS /</w:t>
            </w:r>
          </w:p>
          <w:p w14:paraId="2D683FF6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GNITIVE FUNCTION</w:t>
            </w:r>
          </w:p>
        </w:tc>
        <w:tc>
          <w:tcPr>
            <w:tcW w:w="4508" w:type="dxa"/>
          </w:tcPr>
          <w:p w14:paraId="136A83A8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FUNCTION TESTS, SUCH AS MINI-MENTAL STATE EXAMINATION, MONTREAL COGNITIVE ASSESSMENT OR SIMILAR TESTS</w:t>
            </w:r>
          </w:p>
          <w:p w14:paraId="78497BDA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4A56" w:rsidRPr="001D587F" w14:paraId="2D59BCC6" w14:textId="77777777" w:rsidTr="00B14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4B0599B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EDUCTION OF FATIGUE</w:t>
            </w:r>
          </w:p>
          <w:p w14:paraId="6C6A4CE6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508" w:type="dxa"/>
          </w:tcPr>
          <w:p w14:paraId="4514F93B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NAIRES OR SCALES, SUCH AS THE FATIGUE ASSESSMENT SCALE, BELL SCORE</w:t>
            </w:r>
          </w:p>
          <w:p w14:paraId="50AA3901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4A56" w:rsidRPr="001D587F" w14:paraId="4C692FC6" w14:textId="77777777" w:rsidTr="00B14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6ABB080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ENTAL HEALTH</w:t>
            </w: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</w:t>
            </w:r>
          </w:p>
          <w:p w14:paraId="639EFDA8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EDUCTION OF DEPRESSION AND / OR</w:t>
            </w:r>
          </w:p>
          <w:p w14:paraId="65760A18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NXIETY</w:t>
            </w:r>
          </w:p>
          <w:p w14:paraId="7C6E226B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282B4BB3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NAIRES OR SCALES, SUCH AS THE HAMILTON DEPRESSION RATING SCALE , MONTGOMERY-ASBERG RATING SCALE, CHILDREN´S DEPRESSION INVENTORY, CHILDREN´S DEPRESSION RATING SCALE, HAMILTON ANXIETY RATING SCALE   OR SIMILAR SCALES</w:t>
            </w:r>
          </w:p>
          <w:p w14:paraId="2003CA00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4A56" w:rsidRPr="00CB1767" w14:paraId="1D8C2B1D" w14:textId="77777777" w:rsidTr="00B14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A5AAD98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ARTICIPATION IN DAILY ACTIVITIES</w:t>
            </w:r>
          </w:p>
          <w:p w14:paraId="03C2AB4A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5E31EE27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NAIRE</w:t>
            </w:r>
          </w:p>
          <w:p w14:paraId="3C8A37D1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A56" w:rsidRPr="001D587F" w14:paraId="3E499C1E" w14:textId="77777777" w:rsidTr="00B14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55EB760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QUALITY OF LIFE /</w:t>
            </w:r>
          </w:p>
          <w:p w14:paraId="3DADAE6C" w14:textId="77777777" w:rsidR="00B14A56" w:rsidRPr="00CB1767" w:rsidRDefault="00B14A56" w:rsidP="0015465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ELL-BEING</w:t>
            </w:r>
          </w:p>
        </w:tc>
        <w:tc>
          <w:tcPr>
            <w:tcW w:w="4508" w:type="dxa"/>
          </w:tcPr>
          <w:p w14:paraId="4B094930" w14:textId="77777777" w:rsidR="00B14A56" w:rsidRPr="00CB1767" w:rsidRDefault="00B14A56" w:rsidP="00154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7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LES AND QUESTIONNAIRES, SUCH AS EQ-5D, SF36</w:t>
            </w:r>
          </w:p>
        </w:tc>
      </w:tr>
    </w:tbl>
    <w:p w14:paraId="3B40D818" w14:textId="77777777" w:rsidR="00B14A56" w:rsidRPr="00CB1767" w:rsidRDefault="00B14A56" w:rsidP="00B46241">
      <w:pPr>
        <w:pStyle w:val="Textkrper"/>
        <w:ind w:left="1593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</w:p>
    <w:p w14:paraId="6B8962BA" w14:textId="77777777" w:rsidR="00B14A56" w:rsidRPr="00CB1767" w:rsidRDefault="00B14A56" w:rsidP="00B46241">
      <w:pPr>
        <w:pStyle w:val="Textkrper"/>
        <w:ind w:left="1593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01645490" w14:textId="77777777" w:rsidR="00B14A56" w:rsidRPr="00CB1767" w:rsidRDefault="00B14A56" w:rsidP="00B46241">
      <w:pPr>
        <w:pStyle w:val="Textkrper"/>
        <w:ind w:left="1593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1FA5E353" w14:textId="65201465" w:rsidR="00211F11" w:rsidRPr="00CB1767" w:rsidRDefault="00211F11" w:rsidP="00511D68">
      <w:pPr>
        <w:pStyle w:val="Textkrper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  <w:r w:rsidRPr="00CB1767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STUDY DESIGN</w:t>
      </w:r>
    </w:p>
    <w:p w14:paraId="54D28498" w14:textId="77777777" w:rsidR="00511D68" w:rsidRPr="00CB1767" w:rsidRDefault="00511D68" w:rsidP="00511D68">
      <w:pPr>
        <w:pStyle w:val="Textkrper"/>
        <w:ind w:left="873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</w:p>
    <w:p w14:paraId="447E9C57" w14:textId="0CE7D135" w:rsidR="00211F11" w:rsidRPr="00CB1767" w:rsidRDefault="00211F11" w:rsidP="00211F11">
      <w:pPr>
        <w:pStyle w:val="Textkrper"/>
        <w:numPr>
          <w:ilvl w:val="1"/>
          <w:numId w:val="6"/>
        </w:numPr>
        <w:rPr>
          <w:rFonts w:ascii="Times New Roman" w:hAnsi="Times New Roman" w:cs="Times New Roman"/>
          <w:color w:val="212121"/>
          <w:shd w:val="clear" w:color="auto" w:fill="FFFFFF"/>
        </w:rPr>
      </w:pPr>
      <w:r w:rsidRPr="00CB1767">
        <w:rPr>
          <w:rFonts w:ascii="Times New Roman" w:hAnsi="Times New Roman" w:cs="Times New Roman"/>
          <w:color w:val="212121"/>
          <w:shd w:val="clear" w:color="auto" w:fill="FFFFFF"/>
        </w:rPr>
        <w:t>Randomized-Controlled Trials</w:t>
      </w:r>
    </w:p>
    <w:p w14:paraId="643DAB6C" w14:textId="4193D656" w:rsidR="00211F11" w:rsidRPr="00CB1767" w:rsidRDefault="00211F11" w:rsidP="00211F11">
      <w:pPr>
        <w:pStyle w:val="Textkrper"/>
        <w:numPr>
          <w:ilvl w:val="1"/>
          <w:numId w:val="6"/>
        </w:numPr>
        <w:rPr>
          <w:rFonts w:ascii="Times New Roman" w:hAnsi="Times New Roman" w:cs="Times New Roman"/>
          <w:color w:val="212121"/>
          <w:shd w:val="clear" w:color="auto" w:fill="FFFFFF"/>
        </w:rPr>
      </w:pPr>
      <w:r w:rsidRPr="00CB1767">
        <w:rPr>
          <w:rFonts w:ascii="Times New Roman" w:hAnsi="Times New Roman" w:cs="Times New Roman"/>
          <w:color w:val="212121"/>
          <w:shd w:val="clear" w:color="auto" w:fill="FFFFFF"/>
        </w:rPr>
        <w:t>Non-randomized Controlled Trials</w:t>
      </w:r>
    </w:p>
    <w:p w14:paraId="2A9F2DE9" w14:textId="1CB73E68" w:rsidR="00211F11" w:rsidRPr="00CB1767" w:rsidRDefault="00211F11" w:rsidP="00211F11">
      <w:pPr>
        <w:pStyle w:val="Textkrper"/>
        <w:numPr>
          <w:ilvl w:val="1"/>
          <w:numId w:val="6"/>
        </w:numPr>
        <w:rPr>
          <w:rFonts w:ascii="Times New Roman" w:hAnsi="Times New Roman" w:cs="Times New Roman"/>
          <w:color w:val="212121"/>
          <w:shd w:val="clear" w:color="auto" w:fill="FFFFFF"/>
        </w:rPr>
      </w:pPr>
      <w:r w:rsidRPr="00CB1767">
        <w:rPr>
          <w:rFonts w:ascii="Times New Roman" w:hAnsi="Times New Roman" w:cs="Times New Roman"/>
          <w:color w:val="212121"/>
          <w:shd w:val="clear" w:color="auto" w:fill="FFFFFF"/>
        </w:rPr>
        <w:t>Prospective cohort studies</w:t>
      </w:r>
    </w:p>
    <w:p w14:paraId="0DEDAF9A" w14:textId="508AB98F" w:rsidR="00211F11" w:rsidRPr="00CB1767" w:rsidRDefault="00211F11" w:rsidP="00211F11">
      <w:pPr>
        <w:pStyle w:val="Textkrper"/>
        <w:numPr>
          <w:ilvl w:val="1"/>
          <w:numId w:val="6"/>
        </w:numPr>
        <w:rPr>
          <w:rFonts w:ascii="Times New Roman" w:hAnsi="Times New Roman" w:cs="Times New Roman"/>
          <w:color w:val="212121"/>
          <w:shd w:val="clear" w:color="auto" w:fill="FFFFFF"/>
        </w:rPr>
      </w:pPr>
      <w:r w:rsidRPr="00CB1767">
        <w:rPr>
          <w:rFonts w:ascii="Times New Roman" w:hAnsi="Times New Roman" w:cs="Times New Roman"/>
          <w:color w:val="212121"/>
          <w:shd w:val="clear" w:color="auto" w:fill="FFFFFF"/>
        </w:rPr>
        <w:t>Case-control-studies</w:t>
      </w:r>
    </w:p>
    <w:p w14:paraId="36A4F7D3" w14:textId="719FD5CB" w:rsidR="009D0B53" w:rsidRPr="00CB1767" w:rsidRDefault="009D0B53" w:rsidP="00211F11">
      <w:pPr>
        <w:pStyle w:val="Textkrper"/>
        <w:numPr>
          <w:ilvl w:val="1"/>
          <w:numId w:val="6"/>
        </w:num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CB176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ase series </w:t>
      </w:r>
    </w:p>
    <w:p w14:paraId="65C7C960" w14:textId="77777777" w:rsidR="00417F7A" w:rsidRPr="00CB1767" w:rsidRDefault="00417F7A" w:rsidP="0030290E">
      <w:pPr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</w:p>
    <w:p w14:paraId="627875A5" w14:textId="77777777" w:rsidR="00417F7A" w:rsidRPr="00CB1767" w:rsidRDefault="00417F7A" w:rsidP="0030290E">
      <w:pPr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</w:p>
    <w:p w14:paraId="5627D54E" w14:textId="66437110" w:rsidR="0030290E" w:rsidRPr="00CB1767" w:rsidRDefault="0030290E" w:rsidP="0030290E">
      <w:pPr>
        <w:jc w:val="both"/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</w:pPr>
      <w:r w:rsidRPr="00CB1767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  <w:t>ELECTRONIC DATABASES SEARCHED:</w:t>
      </w:r>
    </w:p>
    <w:p w14:paraId="74B6E17B" w14:textId="59BC5286" w:rsidR="0030290E" w:rsidRPr="00CB1767" w:rsidRDefault="0030290E" w:rsidP="0030290E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B1767">
        <w:rPr>
          <w:rFonts w:ascii="Times New Roman" w:hAnsi="Times New Roman" w:cs="Times New Roman"/>
          <w:sz w:val="20"/>
          <w:szCs w:val="20"/>
        </w:rPr>
        <w:t>PubMed/MEDLINE</w:t>
      </w:r>
    </w:p>
    <w:p w14:paraId="38128478" w14:textId="631F5E56" w:rsidR="0030290E" w:rsidRPr="00CB1767" w:rsidRDefault="0030290E" w:rsidP="0030290E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B1767">
        <w:rPr>
          <w:rFonts w:ascii="Times New Roman" w:hAnsi="Times New Roman" w:cs="Times New Roman"/>
          <w:sz w:val="20"/>
          <w:szCs w:val="20"/>
        </w:rPr>
        <w:t>Cochrane Library</w:t>
      </w:r>
    </w:p>
    <w:p w14:paraId="63676F55" w14:textId="0ADD1B26" w:rsidR="0030290E" w:rsidRPr="00CB1767" w:rsidRDefault="0033641C" w:rsidP="0030290E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B1767">
        <w:rPr>
          <w:rFonts w:ascii="Times New Roman" w:hAnsi="Times New Roman" w:cs="Times New Roman"/>
          <w:sz w:val="20"/>
          <w:szCs w:val="20"/>
          <w:lang w:val="en-GB"/>
        </w:rPr>
        <w:t>Ovid (for included databases, please see above)</w:t>
      </w:r>
    </w:p>
    <w:p w14:paraId="710CBB4A" w14:textId="00579DE4" w:rsidR="008F3A1A" w:rsidRPr="00CB1767" w:rsidRDefault="009D0B53" w:rsidP="0030290E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B1767">
        <w:rPr>
          <w:rFonts w:ascii="Times New Roman" w:hAnsi="Times New Roman" w:cs="Times New Roman"/>
          <w:sz w:val="20"/>
          <w:szCs w:val="20"/>
        </w:rPr>
        <w:t>Clinicaltrials.gov</w:t>
      </w:r>
    </w:p>
    <w:p w14:paraId="1B021167" w14:textId="77777777" w:rsidR="009F7390" w:rsidRPr="00CB1767" w:rsidRDefault="009F7390" w:rsidP="000F6035">
      <w:pPr>
        <w:pStyle w:val="Listenabsatz"/>
        <w:jc w:val="both"/>
        <w:rPr>
          <w:rFonts w:ascii="Times New Roman" w:hAnsi="Times New Roman" w:cs="Times New Roman"/>
          <w:sz w:val="20"/>
          <w:szCs w:val="20"/>
        </w:rPr>
      </w:pPr>
    </w:p>
    <w:p w14:paraId="2653BE32" w14:textId="77777777" w:rsidR="00F258EA" w:rsidRPr="00CB1767" w:rsidRDefault="00F258EA" w:rsidP="000F6035">
      <w:pPr>
        <w:pStyle w:val="Listenabsatz"/>
        <w:jc w:val="both"/>
        <w:rPr>
          <w:rFonts w:ascii="Times New Roman" w:hAnsi="Times New Roman" w:cs="Times New Roman"/>
          <w:sz w:val="20"/>
          <w:szCs w:val="20"/>
        </w:rPr>
      </w:pPr>
    </w:p>
    <w:p w14:paraId="21DAD14F" w14:textId="77777777" w:rsidR="00F258EA" w:rsidRPr="00CB1767" w:rsidRDefault="00F258EA" w:rsidP="000F6035">
      <w:pPr>
        <w:pStyle w:val="Listenabsatz"/>
        <w:jc w:val="both"/>
        <w:rPr>
          <w:rFonts w:ascii="Times New Roman" w:hAnsi="Times New Roman" w:cs="Times New Roman"/>
          <w:sz w:val="20"/>
          <w:szCs w:val="20"/>
        </w:rPr>
      </w:pPr>
    </w:p>
    <w:p w14:paraId="278F0B48" w14:textId="77777777" w:rsidR="00F258EA" w:rsidRPr="00CB1767" w:rsidRDefault="00F258EA" w:rsidP="000F6035">
      <w:pPr>
        <w:pStyle w:val="Listenabsatz"/>
        <w:jc w:val="both"/>
        <w:rPr>
          <w:rFonts w:ascii="Times New Roman" w:hAnsi="Times New Roman" w:cs="Times New Roman"/>
          <w:sz w:val="20"/>
          <w:szCs w:val="20"/>
        </w:rPr>
      </w:pPr>
    </w:p>
    <w:p w14:paraId="685B1711" w14:textId="44CC4BB0" w:rsidR="000F6035" w:rsidRPr="00CB1767" w:rsidRDefault="000F6035" w:rsidP="000F603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B1767">
        <w:rPr>
          <w:rFonts w:ascii="Times New Roman" w:hAnsi="Times New Roman" w:cs="Times New Roman"/>
          <w:b/>
          <w:bCs/>
          <w:sz w:val="20"/>
          <w:szCs w:val="20"/>
        </w:rPr>
        <w:t>SUBGROUPS</w:t>
      </w:r>
      <w:r w:rsidRPr="00CB1767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19D9A29F" w14:textId="7E72C89A" w:rsidR="000F6035" w:rsidRPr="00CB1767" w:rsidRDefault="000F6035" w:rsidP="000F6035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B1767">
        <w:rPr>
          <w:rFonts w:ascii="Times New Roman" w:hAnsi="Times New Roman" w:cs="Times New Roman"/>
          <w:sz w:val="20"/>
          <w:szCs w:val="20"/>
        </w:rPr>
        <w:t>Myalgic</w:t>
      </w:r>
      <w:proofErr w:type="spellEnd"/>
      <w:r w:rsidRPr="00CB1767">
        <w:rPr>
          <w:rFonts w:ascii="Times New Roman" w:hAnsi="Times New Roman" w:cs="Times New Roman"/>
          <w:sz w:val="20"/>
          <w:szCs w:val="20"/>
        </w:rPr>
        <w:t xml:space="preserve"> Encephalomyelitis / </w:t>
      </w:r>
      <w:proofErr w:type="spellStart"/>
      <w:r w:rsidRPr="00CB1767">
        <w:rPr>
          <w:rFonts w:ascii="Times New Roman" w:hAnsi="Times New Roman" w:cs="Times New Roman"/>
          <w:sz w:val="20"/>
          <w:szCs w:val="20"/>
        </w:rPr>
        <w:t>Chronic</w:t>
      </w:r>
      <w:proofErr w:type="spellEnd"/>
      <w:r w:rsidRPr="00CB1767">
        <w:rPr>
          <w:rFonts w:ascii="Times New Roman" w:hAnsi="Times New Roman" w:cs="Times New Roman"/>
          <w:sz w:val="20"/>
          <w:szCs w:val="20"/>
        </w:rPr>
        <w:t xml:space="preserve"> Fatigue Syndrome</w:t>
      </w:r>
    </w:p>
    <w:p w14:paraId="0E23C40B" w14:textId="23F0A080" w:rsidR="000F6035" w:rsidRPr="00CB1767" w:rsidRDefault="000F6035" w:rsidP="000F6035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B1767">
        <w:rPr>
          <w:rFonts w:ascii="Times New Roman" w:hAnsi="Times New Roman" w:cs="Times New Roman"/>
          <w:sz w:val="20"/>
          <w:szCs w:val="20"/>
        </w:rPr>
        <w:t>Long-Covid-19</w:t>
      </w:r>
    </w:p>
    <w:p w14:paraId="6FD5DE82" w14:textId="2EC0E611" w:rsidR="000F6035" w:rsidRPr="00CB1767" w:rsidRDefault="000F6035" w:rsidP="000F6035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B1767">
        <w:rPr>
          <w:rFonts w:ascii="Times New Roman" w:hAnsi="Times New Roman" w:cs="Times New Roman"/>
          <w:sz w:val="20"/>
          <w:szCs w:val="20"/>
          <w:lang w:val="en-GB"/>
        </w:rPr>
        <w:t>Children, Adolescents</w:t>
      </w:r>
      <w:r w:rsidR="00DB507E" w:rsidRPr="00CB1767">
        <w:rPr>
          <w:rFonts w:ascii="Times New Roman" w:hAnsi="Times New Roman" w:cs="Times New Roman"/>
          <w:sz w:val="20"/>
          <w:szCs w:val="20"/>
          <w:lang w:val="en-GB"/>
        </w:rPr>
        <w:t xml:space="preserve"> or alternatively Mean Age</w:t>
      </w:r>
    </w:p>
    <w:p w14:paraId="17819925" w14:textId="77777777" w:rsidR="00211F11" w:rsidRPr="00CB1767" w:rsidRDefault="00211F11" w:rsidP="00211F1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C2DC55A" w14:textId="77777777" w:rsidR="00511D68" w:rsidRPr="00CB1767" w:rsidRDefault="00511D68" w:rsidP="00211F1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446099A" w14:textId="0E20D7FD" w:rsidR="00211F11" w:rsidRPr="00CB1767" w:rsidRDefault="00211F11" w:rsidP="00211F1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B1767">
        <w:rPr>
          <w:rFonts w:ascii="Times New Roman" w:hAnsi="Times New Roman" w:cs="Times New Roman"/>
          <w:b/>
          <w:bCs/>
          <w:sz w:val="20"/>
          <w:szCs w:val="20"/>
        </w:rPr>
        <w:lastRenderedPageBreak/>
        <w:t>ARTICLE TYPES</w:t>
      </w:r>
    </w:p>
    <w:p w14:paraId="4075B272" w14:textId="70BE8102" w:rsidR="00211F11" w:rsidRPr="00CB1767" w:rsidRDefault="00211F11" w:rsidP="00211F11">
      <w:pPr>
        <w:pStyle w:val="Listenabsatz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B1767">
        <w:rPr>
          <w:rFonts w:ascii="Times New Roman" w:hAnsi="Times New Roman" w:cs="Times New Roman"/>
          <w:sz w:val="20"/>
          <w:szCs w:val="20"/>
        </w:rPr>
        <w:t>Randomized-Controlled</w:t>
      </w:r>
      <w:proofErr w:type="spellEnd"/>
      <w:r w:rsidRPr="00CB1767">
        <w:rPr>
          <w:rFonts w:ascii="Times New Roman" w:hAnsi="Times New Roman" w:cs="Times New Roman"/>
          <w:sz w:val="20"/>
          <w:szCs w:val="20"/>
        </w:rPr>
        <w:t xml:space="preserve"> Trials (RCT)</w:t>
      </w:r>
    </w:p>
    <w:p w14:paraId="4EED05F0" w14:textId="35BBDD94" w:rsidR="00211F11" w:rsidRPr="00CB1767" w:rsidRDefault="00211F11" w:rsidP="00211F11">
      <w:pPr>
        <w:pStyle w:val="Listenabsatz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B1767">
        <w:rPr>
          <w:rFonts w:ascii="Times New Roman" w:hAnsi="Times New Roman" w:cs="Times New Roman"/>
          <w:sz w:val="20"/>
          <w:szCs w:val="20"/>
        </w:rPr>
        <w:t>Non-</w:t>
      </w:r>
      <w:proofErr w:type="spellStart"/>
      <w:r w:rsidRPr="00CB1767">
        <w:rPr>
          <w:rFonts w:ascii="Times New Roman" w:hAnsi="Times New Roman" w:cs="Times New Roman"/>
          <w:sz w:val="20"/>
          <w:szCs w:val="20"/>
        </w:rPr>
        <w:t>randomized</w:t>
      </w:r>
      <w:proofErr w:type="spellEnd"/>
      <w:r w:rsidRPr="00CB17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B1767">
        <w:rPr>
          <w:rFonts w:ascii="Times New Roman" w:hAnsi="Times New Roman" w:cs="Times New Roman"/>
          <w:sz w:val="20"/>
          <w:szCs w:val="20"/>
        </w:rPr>
        <w:t>controlled</w:t>
      </w:r>
      <w:proofErr w:type="spellEnd"/>
      <w:r w:rsidRPr="00CB1767">
        <w:rPr>
          <w:rFonts w:ascii="Times New Roman" w:hAnsi="Times New Roman" w:cs="Times New Roman"/>
          <w:sz w:val="20"/>
          <w:szCs w:val="20"/>
        </w:rPr>
        <w:t>-trials</w:t>
      </w:r>
    </w:p>
    <w:p w14:paraId="6CB13D16" w14:textId="54B04FB2" w:rsidR="00211F11" w:rsidRPr="00CB1767" w:rsidRDefault="00211F11" w:rsidP="00211F11">
      <w:pPr>
        <w:pStyle w:val="Listenabsatz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B1767">
        <w:rPr>
          <w:rFonts w:ascii="Times New Roman" w:hAnsi="Times New Roman" w:cs="Times New Roman"/>
          <w:sz w:val="20"/>
          <w:szCs w:val="20"/>
        </w:rPr>
        <w:t>Prospective</w:t>
      </w:r>
      <w:proofErr w:type="spellEnd"/>
      <w:r w:rsidRPr="00CB17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B1767">
        <w:rPr>
          <w:rFonts w:ascii="Times New Roman" w:hAnsi="Times New Roman" w:cs="Times New Roman"/>
          <w:sz w:val="20"/>
          <w:szCs w:val="20"/>
        </w:rPr>
        <w:t>cohort</w:t>
      </w:r>
      <w:proofErr w:type="spellEnd"/>
      <w:r w:rsidRPr="00CB17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B1767">
        <w:rPr>
          <w:rFonts w:ascii="Times New Roman" w:hAnsi="Times New Roman" w:cs="Times New Roman"/>
          <w:sz w:val="20"/>
          <w:szCs w:val="20"/>
        </w:rPr>
        <w:t>studies</w:t>
      </w:r>
      <w:proofErr w:type="spellEnd"/>
    </w:p>
    <w:p w14:paraId="6F21070B" w14:textId="784C41C3" w:rsidR="00211F11" w:rsidRPr="00CB1767" w:rsidRDefault="00211F11" w:rsidP="00211F11">
      <w:pPr>
        <w:pStyle w:val="Listenabsatz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B1767">
        <w:rPr>
          <w:rFonts w:ascii="Times New Roman" w:hAnsi="Times New Roman" w:cs="Times New Roman"/>
          <w:sz w:val="20"/>
          <w:szCs w:val="20"/>
        </w:rPr>
        <w:t>Case-</w:t>
      </w:r>
      <w:proofErr w:type="spellStart"/>
      <w:r w:rsidRPr="00CB1767">
        <w:rPr>
          <w:rFonts w:ascii="Times New Roman" w:hAnsi="Times New Roman" w:cs="Times New Roman"/>
          <w:sz w:val="20"/>
          <w:szCs w:val="20"/>
        </w:rPr>
        <w:t>control</w:t>
      </w:r>
      <w:proofErr w:type="spellEnd"/>
      <w:r w:rsidRPr="00CB17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B1767">
        <w:rPr>
          <w:rFonts w:ascii="Times New Roman" w:hAnsi="Times New Roman" w:cs="Times New Roman"/>
          <w:sz w:val="20"/>
          <w:szCs w:val="20"/>
        </w:rPr>
        <w:t>studies</w:t>
      </w:r>
      <w:proofErr w:type="spellEnd"/>
    </w:p>
    <w:p w14:paraId="70F81B8A" w14:textId="2AA64793" w:rsidR="00DB507E" w:rsidRPr="00CB1767" w:rsidRDefault="00DB507E" w:rsidP="00211F11">
      <w:pPr>
        <w:pStyle w:val="Listenabsatz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B1767">
        <w:rPr>
          <w:rFonts w:ascii="Times New Roman" w:hAnsi="Times New Roman" w:cs="Times New Roman"/>
          <w:sz w:val="20"/>
          <w:szCs w:val="20"/>
        </w:rPr>
        <w:t xml:space="preserve">Case </w:t>
      </w:r>
      <w:proofErr w:type="spellStart"/>
      <w:r w:rsidRPr="00CB1767">
        <w:rPr>
          <w:rFonts w:ascii="Times New Roman" w:hAnsi="Times New Roman" w:cs="Times New Roman"/>
          <w:sz w:val="20"/>
          <w:szCs w:val="20"/>
        </w:rPr>
        <w:t>series</w:t>
      </w:r>
      <w:proofErr w:type="spellEnd"/>
    </w:p>
    <w:p w14:paraId="3B1EDA1C" w14:textId="77777777" w:rsidR="000F6035" w:rsidRPr="00CB1767" w:rsidRDefault="000F6035" w:rsidP="000F603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A965889" w14:textId="0640FC43" w:rsidR="000F6035" w:rsidRPr="00CB1767" w:rsidRDefault="000F6035" w:rsidP="000F603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B1767">
        <w:rPr>
          <w:rFonts w:ascii="Times New Roman" w:hAnsi="Times New Roman" w:cs="Times New Roman"/>
          <w:b/>
          <w:bCs/>
          <w:sz w:val="20"/>
          <w:szCs w:val="20"/>
        </w:rPr>
        <w:t>LANGUAGE RESTRICTIONS:</w:t>
      </w:r>
      <w:r w:rsidRPr="00CB1767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3A85DD7A" w14:textId="332E7D56" w:rsidR="000F6035" w:rsidRPr="00CB1767" w:rsidRDefault="000F6035" w:rsidP="000F6035">
      <w:pPr>
        <w:pStyle w:val="Listenabsatz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B1767">
        <w:rPr>
          <w:rFonts w:ascii="Times New Roman" w:hAnsi="Times New Roman" w:cs="Times New Roman"/>
          <w:sz w:val="20"/>
          <w:szCs w:val="20"/>
        </w:rPr>
        <w:t>English</w:t>
      </w:r>
    </w:p>
    <w:p w14:paraId="0A3545D2" w14:textId="1E5C1470" w:rsidR="000F6035" w:rsidRPr="00CB1767" w:rsidRDefault="000F6035" w:rsidP="000F6035">
      <w:pPr>
        <w:pStyle w:val="Listenabsatz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B1767">
        <w:rPr>
          <w:rFonts w:ascii="Times New Roman" w:hAnsi="Times New Roman" w:cs="Times New Roman"/>
          <w:sz w:val="20"/>
          <w:szCs w:val="20"/>
        </w:rPr>
        <w:t>German</w:t>
      </w:r>
    </w:p>
    <w:p w14:paraId="288E208A" w14:textId="729319EB" w:rsidR="00211F11" w:rsidRPr="00CB1767" w:rsidRDefault="00211F11" w:rsidP="000F603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7BAC205" w14:textId="77777777" w:rsidR="00F258EA" w:rsidRPr="00CB1767" w:rsidRDefault="00F258EA" w:rsidP="000F603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03F3888" w14:textId="77777777" w:rsidR="00F258EA" w:rsidRPr="00CB1767" w:rsidRDefault="00F258EA" w:rsidP="000F603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C652E8D" w14:textId="7BC3D9DD" w:rsidR="000F6035" w:rsidRPr="00CB1767" w:rsidRDefault="00072E5D" w:rsidP="000F603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B1767">
        <w:rPr>
          <w:rFonts w:ascii="Times New Roman" w:hAnsi="Times New Roman" w:cs="Times New Roman"/>
          <w:sz w:val="20"/>
          <w:szCs w:val="20"/>
          <w:lang w:val="en-GB"/>
        </w:rPr>
        <w:t>LITERATURE</w:t>
      </w:r>
      <w:r w:rsidR="00FE6D56" w:rsidRPr="00CB176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11F11" w:rsidRPr="00CB1767">
        <w:rPr>
          <w:rFonts w:ascii="Times New Roman" w:hAnsi="Times New Roman" w:cs="Times New Roman"/>
          <w:sz w:val="20"/>
          <w:szCs w:val="20"/>
          <w:lang w:val="en-GB"/>
        </w:rPr>
        <w:t>SEARCH W</w:t>
      </w:r>
      <w:r w:rsidR="00FE6D56" w:rsidRPr="00CB1767">
        <w:rPr>
          <w:rFonts w:ascii="Times New Roman" w:hAnsi="Times New Roman" w:cs="Times New Roman"/>
          <w:sz w:val="20"/>
          <w:szCs w:val="20"/>
          <w:lang w:val="en-GB"/>
        </w:rPr>
        <w:t>AS</w:t>
      </w:r>
      <w:r w:rsidR="00211F11" w:rsidRPr="00CB1767">
        <w:rPr>
          <w:rFonts w:ascii="Times New Roman" w:hAnsi="Times New Roman" w:cs="Times New Roman"/>
          <w:sz w:val="20"/>
          <w:szCs w:val="20"/>
          <w:lang w:val="en-GB"/>
        </w:rPr>
        <w:t xml:space="preserve"> PERFORMED ON </w:t>
      </w:r>
      <w:r w:rsidR="00FD6595" w:rsidRPr="00CB1767">
        <w:rPr>
          <w:rFonts w:ascii="Times New Roman" w:hAnsi="Times New Roman" w:cs="Times New Roman"/>
          <w:color w:val="C00000"/>
          <w:sz w:val="20"/>
          <w:szCs w:val="20"/>
          <w:lang w:val="en-GB"/>
        </w:rPr>
        <w:t>1</w:t>
      </w:r>
      <w:r w:rsidR="008F3A1A" w:rsidRPr="00CB1767">
        <w:rPr>
          <w:rFonts w:ascii="Times New Roman" w:hAnsi="Times New Roman" w:cs="Times New Roman"/>
          <w:color w:val="C00000"/>
          <w:sz w:val="20"/>
          <w:szCs w:val="20"/>
          <w:lang w:val="en-GB"/>
        </w:rPr>
        <w:t>5</w:t>
      </w:r>
      <w:r w:rsidR="00B14A56" w:rsidRPr="00CB1767">
        <w:rPr>
          <w:rFonts w:ascii="Times New Roman" w:hAnsi="Times New Roman" w:cs="Times New Roman"/>
          <w:color w:val="C00000"/>
          <w:sz w:val="20"/>
          <w:szCs w:val="20"/>
          <w:vertAlign w:val="superscript"/>
          <w:lang w:val="en-GB"/>
        </w:rPr>
        <w:t>t</w:t>
      </w:r>
      <w:r w:rsidR="00BC3552" w:rsidRPr="00CB1767">
        <w:rPr>
          <w:rFonts w:ascii="Times New Roman" w:hAnsi="Times New Roman" w:cs="Times New Roman"/>
          <w:color w:val="C00000"/>
          <w:sz w:val="20"/>
          <w:szCs w:val="20"/>
          <w:vertAlign w:val="superscript"/>
          <w:lang w:val="en-GB"/>
        </w:rPr>
        <w:t>h</w:t>
      </w:r>
      <w:r w:rsidR="00B14A56" w:rsidRPr="00CB1767">
        <w:rPr>
          <w:rFonts w:ascii="Times New Roman" w:hAnsi="Times New Roman" w:cs="Times New Roman"/>
          <w:color w:val="C00000"/>
          <w:sz w:val="20"/>
          <w:szCs w:val="20"/>
          <w:lang w:val="en-GB"/>
        </w:rPr>
        <w:t xml:space="preserve"> </w:t>
      </w:r>
      <w:r w:rsidR="00FD6595" w:rsidRPr="00CB1767">
        <w:rPr>
          <w:rFonts w:ascii="Times New Roman" w:hAnsi="Times New Roman" w:cs="Times New Roman"/>
          <w:color w:val="C00000"/>
          <w:sz w:val="20"/>
          <w:szCs w:val="20"/>
          <w:lang w:val="en-GB"/>
        </w:rPr>
        <w:t>May</w:t>
      </w:r>
      <w:r w:rsidR="00B14A56" w:rsidRPr="00CB1767">
        <w:rPr>
          <w:rFonts w:ascii="Times New Roman" w:hAnsi="Times New Roman" w:cs="Times New Roman"/>
          <w:color w:val="C00000"/>
          <w:sz w:val="20"/>
          <w:szCs w:val="20"/>
          <w:lang w:val="en-GB"/>
        </w:rPr>
        <w:t xml:space="preserve"> </w:t>
      </w:r>
      <w:r w:rsidR="00DB507E" w:rsidRPr="00CB1767">
        <w:rPr>
          <w:rFonts w:ascii="Times New Roman" w:hAnsi="Times New Roman" w:cs="Times New Roman"/>
          <w:color w:val="C00000"/>
          <w:sz w:val="20"/>
          <w:szCs w:val="20"/>
          <w:lang w:val="en-GB"/>
        </w:rPr>
        <w:t>2024</w:t>
      </w:r>
      <w:r w:rsidR="00211F11" w:rsidRPr="00CB1767">
        <w:rPr>
          <w:rFonts w:ascii="Times New Roman" w:hAnsi="Times New Roman" w:cs="Times New Roman"/>
          <w:color w:val="C00000"/>
          <w:sz w:val="20"/>
          <w:szCs w:val="20"/>
          <w:lang w:val="en-GB"/>
        </w:rPr>
        <w:t xml:space="preserve">. </w:t>
      </w:r>
    </w:p>
    <w:p w14:paraId="1D50C1B6" w14:textId="294E549A" w:rsidR="00211F11" w:rsidRPr="00CB1767" w:rsidRDefault="00211F11" w:rsidP="000F603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B1767">
        <w:rPr>
          <w:rFonts w:ascii="Times New Roman" w:hAnsi="Times New Roman" w:cs="Times New Roman"/>
          <w:sz w:val="20"/>
          <w:szCs w:val="20"/>
          <w:lang w:val="en-GB"/>
        </w:rPr>
        <w:t>ARTICLES W</w:t>
      </w:r>
      <w:r w:rsidR="009075EA" w:rsidRPr="00CB1767">
        <w:rPr>
          <w:rFonts w:ascii="Times New Roman" w:hAnsi="Times New Roman" w:cs="Times New Roman"/>
          <w:sz w:val="20"/>
          <w:szCs w:val="20"/>
          <w:lang w:val="en-GB"/>
        </w:rPr>
        <w:t>ERE</w:t>
      </w:r>
      <w:r w:rsidRPr="00CB1767">
        <w:rPr>
          <w:rFonts w:ascii="Times New Roman" w:hAnsi="Times New Roman" w:cs="Times New Roman"/>
          <w:sz w:val="20"/>
          <w:szCs w:val="20"/>
          <w:lang w:val="en-GB"/>
        </w:rPr>
        <w:t xml:space="preserve"> NOT EXCLUDED DUE TO THEIR PUBLICATION DATE (NO TIME FRAME FOR INCLUDED LITERATURE)</w:t>
      </w:r>
    </w:p>
    <w:p w14:paraId="2F1E1052" w14:textId="509858D7" w:rsidR="0030290E" w:rsidRPr="00CB1767" w:rsidRDefault="000047C7" w:rsidP="0030290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B1767">
        <w:rPr>
          <w:rFonts w:ascii="Times New Roman" w:hAnsi="Times New Roman" w:cs="Times New Roman"/>
          <w:sz w:val="20"/>
          <w:szCs w:val="20"/>
          <w:lang w:val="en-GB"/>
        </w:rPr>
        <w:t xml:space="preserve">GREY LITERATURE </w:t>
      </w:r>
      <w:r w:rsidR="009075EA" w:rsidRPr="00CB1767">
        <w:rPr>
          <w:rFonts w:ascii="Times New Roman" w:hAnsi="Times New Roman" w:cs="Times New Roman"/>
          <w:sz w:val="20"/>
          <w:szCs w:val="20"/>
          <w:lang w:val="en-GB"/>
        </w:rPr>
        <w:t>WAS</w:t>
      </w:r>
      <w:r w:rsidRPr="00CB1767">
        <w:rPr>
          <w:rFonts w:ascii="Times New Roman" w:hAnsi="Times New Roman" w:cs="Times New Roman"/>
          <w:sz w:val="20"/>
          <w:szCs w:val="20"/>
          <w:lang w:val="en-GB"/>
        </w:rPr>
        <w:t xml:space="preserve"> EXCLUDED. </w:t>
      </w:r>
    </w:p>
    <w:p w14:paraId="04A8E798" w14:textId="77777777" w:rsidR="008F3A1A" w:rsidRPr="00CB1767" w:rsidRDefault="008F3A1A" w:rsidP="0030290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8F3A1A" w:rsidRPr="00CB176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4180C" w14:textId="77777777" w:rsidR="00ED6020" w:rsidRDefault="00ED6020" w:rsidP="00B90786">
      <w:pPr>
        <w:spacing w:after="0" w:line="240" w:lineRule="auto"/>
      </w:pPr>
      <w:r>
        <w:separator/>
      </w:r>
    </w:p>
  </w:endnote>
  <w:endnote w:type="continuationSeparator" w:id="0">
    <w:p w14:paraId="4879ED11" w14:textId="77777777" w:rsidR="00ED6020" w:rsidRDefault="00ED6020" w:rsidP="00B90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3AFEC2" w14:textId="77777777" w:rsidR="001D587F" w:rsidRDefault="001D587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D8AF10" w14:textId="55D289ED" w:rsidR="00B90786" w:rsidRPr="00B90786" w:rsidRDefault="00B90786" w:rsidP="00B90786">
    <w:pPr>
      <w:pStyle w:val="MDPI13authornames"/>
      <w:jc w:val="both"/>
      <w:rPr>
        <w:rFonts w:ascii="Times New Roman" w:hAnsi="Times New Roman"/>
        <w:snapToGrid w:val="0"/>
        <w:sz w:val="18"/>
        <w:szCs w:val="18"/>
        <w:lang w:val="en-DE"/>
      </w:rPr>
    </w:pPr>
    <w:r w:rsidRPr="00B90786">
      <w:rPr>
        <w:rFonts w:ascii="Times New Roman" w:hAnsi="Times New Roman"/>
        <w:i/>
        <w:iCs/>
        <w:snapToGrid w:val="0"/>
        <w:sz w:val="18"/>
        <w:szCs w:val="18"/>
        <w:lang w:val="en-DE"/>
      </w:rPr>
      <w:t>Systematic Literature Review - Treatment of Postural Orthostatic Tachycardia Syndrome (POTS)</w:t>
    </w:r>
    <w:r w:rsidRPr="00B90786">
      <w:rPr>
        <w:rFonts w:ascii="Times New Roman" w:hAnsi="Times New Roman"/>
        <w:snapToGrid w:val="0"/>
        <w:sz w:val="18"/>
        <w:szCs w:val="18"/>
        <w:lang w:val="en-DE"/>
      </w:rPr>
      <w:t>; Clinical Autonom</w:t>
    </w:r>
    <w:r>
      <w:rPr>
        <w:rFonts w:ascii="Times New Roman" w:hAnsi="Times New Roman"/>
        <w:snapToGrid w:val="0"/>
        <w:sz w:val="18"/>
        <w:szCs w:val="18"/>
        <w:lang w:val="en-DE"/>
      </w:rPr>
      <w:t>ic</w:t>
    </w:r>
    <w:r w:rsidRPr="00B90786">
      <w:rPr>
        <w:rFonts w:ascii="Times New Roman" w:hAnsi="Times New Roman"/>
        <w:snapToGrid w:val="0"/>
        <w:sz w:val="18"/>
        <w:szCs w:val="18"/>
        <w:lang w:val="en-DE"/>
      </w:rPr>
      <w:t xml:space="preserve"> Research; Authors: </w:t>
    </w:r>
    <w:r w:rsidRPr="00B90786">
      <w:rPr>
        <w:rFonts w:ascii="Times New Roman" w:hAnsi="Times New Roman"/>
        <w:sz w:val="18"/>
        <w:szCs w:val="18"/>
        <w:lang w:val="en-GB"/>
      </w:rPr>
      <w:t>Nicole Schiweck, Katharina Langer, Andrea Maier, Daniel Vilser, Juliane Spiegler; University Hospital Wuerzburg; Corresponding author: Juliane Spiegler (spiegler_j@ukw.de)</w:t>
    </w:r>
  </w:p>
  <w:p w14:paraId="7AEEDFF6" w14:textId="2DAD0142" w:rsidR="00B90786" w:rsidRPr="001A2086" w:rsidRDefault="00B90786">
    <w:pPr>
      <w:pStyle w:val="Fuzeile"/>
      <w:rPr>
        <w:lang w:val="en-DE"/>
      </w:rPr>
    </w:pPr>
  </w:p>
  <w:p w14:paraId="3836B859" w14:textId="77777777" w:rsidR="00B90786" w:rsidRPr="00B90786" w:rsidRDefault="00B90786">
    <w:pPr>
      <w:pStyle w:val="Fuzeile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65AE0B" w14:textId="77777777" w:rsidR="001D587F" w:rsidRDefault="001D587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5AC60E" w14:textId="77777777" w:rsidR="00ED6020" w:rsidRDefault="00ED6020" w:rsidP="00B90786">
      <w:pPr>
        <w:spacing w:after="0" w:line="240" w:lineRule="auto"/>
      </w:pPr>
      <w:r>
        <w:separator/>
      </w:r>
    </w:p>
  </w:footnote>
  <w:footnote w:type="continuationSeparator" w:id="0">
    <w:p w14:paraId="5833A56C" w14:textId="77777777" w:rsidR="00ED6020" w:rsidRDefault="00ED6020" w:rsidP="00B907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F823B1" w14:textId="77777777" w:rsidR="001D587F" w:rsidRDefault="001D587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40ED3B" w14:textId="77777777" w:rsidR="001D587F" w:rsidRDefault="001D587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EF2744" w14:textId="77777777" w:rsidR="001D587F" w:rsidRDefault="001D587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91A53"/>
    <w:multiLevelType w:val="hybridMultilevel"/>
    <w:tmpl w:val="9312A902"/>
    <w:lvl w:ilvl="0" w:tplc="20000001">
      <w:start w:val="1"/>
      <w:numFmt w:val="bullet"/>
      <w:lvlText w:val=""/>
      <w:lvlJc w:val="left"/>
      <w:pPr>
        <w:ind w:left="873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593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313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033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753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473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93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913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633" w:hanging="360"/>
      </w:pPr>
      <w:rPr>
        <w:rFonts w:ascii="Wingdings" w:hAnsi="Wingdings" w:hint="default"/>
      </w:rPr>
    </w:lvl>
  </w:abstractNum>
  <w:abstractNum w:abstractNumId="1" w15:restartNumberingAfterBreak="0">
    <w:nsid w:val="084607CF"/>
    <w:multiLevelType w:val="hybridMultilevel"/>
    <w:tmpl w:val="9A460E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46099"/>
    <w:multiLevelType w:val="hybridMultilevel"/>
    <w:tmpl w:val="89064570"/>
    <w:lvl w:ilvl="0" w:tplc="FF5038D4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9505A0"/>
    <w:multiLevelType w:val="hybridMultilevel"/>
    <w:tmpl w:val="15E8ED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CF40BC"/>
    <w:multiLevelType w:val="multilevel"/>
    <w:tmpl w:val="4CC0B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6D5D68"/>
    <w:multiLevelType w:val="hybridMultilevel"/>
    <w:tmpl w:val="1C707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69607A"/>
    <w:multiLevelType w:val="hybridMultilevel"/>
    <w:tmpl w:val="84D2FA18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957B38"/>
    <w:multiLevelType w:val="hybridMultilevel"/>
    <w:tmpl w:val="8FB496E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471A02"/>
    <w:multiLevelType w:val="hybridMultilevel"/>
    <w:tmpl w:val="49B65536"/>
    <w:lvl w:ilvl="0" w:tplc="729899EC">
      <w:numFmt w:val="bullet"/>
      <w:lvlText w:val="-"/>
      <w:lvlJc w:val="left"/>
      <w:pPr>
        <w:ind w:left="1593" w:hanging="360"/>
      </w:pPr>
      <w:rPr>
        <w:rFonts w:ascii="Arial" w:eastAsia="Arial" w:hAnsi="Arial" w:cs="Arial" w:hint="default"/>
        <w:b/>
      </w:rPr>
    </w:lvl>
    <w:lvl w:ilvl="1" w:tplc="04070003">
      <w:start w:val="1"/>
      <w:numFmt w:val="bullet"/>
      <w:lvlText w:val="o"/>
      <w:lvlJc w:val="left"/>
      <w:pPr>
        <w:ind w:left="2313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033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</w:abstractNum>
  <w:abstractNum w:abstractNumId="9" w15:restartNumberingAfterBreak="0">
    <w:nsid w:val="4E0A290A"/>
    <w:multiLevelType w:val="hybridMultilevel"/>
    <w:tmpl w:val="58F4F19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D15909"/>
    <w:multiLevelType w:val="hybridMultilevel"/>
    <w:tmpl w:val="077A354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9670B2"/>
    <w:multiLevelType w:val="hybridMultilevel"/>
    <w:tmpl w:val="5666F44C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52499579">
    <w:abstractNumId w:val="1"/>
  </w:num>
  <w:num w:numId="2" w16cid:durableId="1573929925">
    <w:abstractNumId w:val="5"/>
  </w:num>
  <w:num w:numId="3" w16cid:durableId="1781993613">
    <w:abstractNumId w:val="4"/>
  </w:num>
  <w:num w:numId="4" w16cid:durableId="658535809">
    <w:abstractNumId w:val="3"/>
  </w:num>
  <w:num w:numId="5" w16cid:durableId="1254168078">
    <w:abstractNumId w:val="9"/>
  </w:num>
  <w:num w:numId="6" w16cid:durableId="1738089907">
    <w:abstractNumId w:val="0"/>
  </w:num>
  <w:num w:numId="7" w16cid:durableId="670184903">
    <w:abstractNumId w:val="0"/>
  </w:num>
  <w:num w:numId="8" w16cid:durableId="723718625">
    <w:abstractNumId w:val="8"/>
  </w:num>
  <w:num w:numId="9" w16cid:durableId="1513497227">
    <w:abstractNumId w:val="10"/>
  </w:num>
  <w:num w:numId="10" w16cid:durableId="552082705">
    <w:abstractNumId w:val="6"/>
  </w:num>
  <w:num w:numId="11" w16cid:durableId="445004798">
    <w:abstractNumId w:val="7"/>
  </w:num>
  <w:num w:numId="12" w16cid:durableId="1091510413">
    <w:abstractNumId w:val="2"/>
  </w:num>
  <w:num w:numId="13" w16cid:durableId="13502596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9A"/>
    <w:rsid w:val="000047C7"/>
    <w:rsid w:val="00072E5D"/>
    <w:rsid w:val="0008579F"/>
    <w:rsid w:val="000A6567"/>
    <w:rsid w:val="000E063D"/>
    <w:rsid w:val="000F6035"/>
    <w:rsid w:val="00197A4E"/>
    <w:rsid w:val="001A2086"/>
    <w:rsid w:val="001B47BE"/>
    <w:rsid w:val="001C1FCF"/>
    <w:rsid w:val="001D0FBF"/>
    <w:rsid w:val="001D587F"/>
    <w:rsid w:val="00211F11"/>
    <w:rsid w:val="002B29AB"/>
    <w:rsid w:val="002B40A2"/>
    <w:rsid w:val="002B625E"/>
    <w:rsid w:val="0030290E"/>
    <w:rsid w:val="003141D4"/>
    <w:rsid w:val="0033641C"/>
    <w:rsid w:val="003B5AC6"/>
    <w:rsid w:val="00417F7A"/>
    <w:rsid w:val="004F4659"/>
    <w:rsid w:val="005020CA"/>
    <w:rsid w:val="00511D68"/>
    <w:rsid w:val="005C61EA"/>
    <w:rsid w:val="005F045C"/>
    <w:rsid w:val="00600DF2"/>
    <w:rsid w:val="00653F9A"/>
    <w:rsid w:val="00735F41"/>
    <w:rsid w:val="00744B0D"/>
    <w:rsid w:val="007A70F3"/>
    <w:rsid w:val="0081457D"/>
    <w:rsid w:val="008408AB"/>
    <w:rsid w:val="008527E8"/>
    <w:rsid w:val="008A5668"/>
    <w:rsid w:val="008A6822"/>
    <w:rsid w:val="008D755A"/>
    <w:rsid w:val="008D7826"/>
    <w:rsid w:val="008F3A1A"/>
    <w:rsid w:val="009075EA"/>
    <w:rsid w:val="00961E7F"/>
    <w:rsid w:val="00975B5D"/>
    <w:rsid w:val="009A247F"/>
    <w:rsid w:val="009D0B53"/>
    <w:rsid w:val="009F7390"/>
    <w:rsid w:val="00AF17DC"/>
    <w:rsid w:val="00B14A56"/>
    <w:rsid w:val="00B46241"/>
    <w:rsid w:val="00B47433"/>
    <w:rsid w:val="00B90786"/>
    <w:rsid w:val="00B907C8"/>
    <w:rsid w:val="00BB0FA4"/>
    <w:rsid w:val="00BC3552"/>
    <w:rsid w:val="00C210E1"/>
    <w:rsid w:val="00C23AF3"/>
    <w:rsid w:val="00C730BC"/>
    <w:rsid w:val="00C96AFA"/>
    <w:rsid w:val="00CB1767"/>
    <w:rsid w:val="00D14CF2"/>
    <w:rsid w:val="00D3311B"/>
    <w:rsid w:val="00D532FF"/>
    <w:rsid w:val="00DB507E"/>
    <w:rsid w:val="00E460B8"/>
    <w:rsid w:val="00ED6020"/>
    <w:rsid w:val="00F0168C"/>
    <w:rsid w:val="00F258EA"/>
    <w:rsid w:val="00F41974"/>
    <w:rsid w:val="00F85ABA"/>
    <w:rsid w:val="00FC416C"/>
    <w:rsid w:val="00FD6595"/>
    <w:rsid w:val="00FE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ED3072"/>
  <w15:chartTrackingRefBased/>
  <w15:docId w15:val="{CA4EF3CF-5FAE-4A6F-B706-30EF546F6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0290E"/>
    <w:pPr>
      <w:ind w:left="720"/>
      <w:contextualSpacing/>
    </w:pPr>
  </w:style>
  <w:style w:type="paragraph" w:styleId="Textkrper">
    <w:name w:val="Body Text"/>
    <w:basedOn w:val="Standard"/>
    <w:link w:val="TextkrperZchn"/>
    <w:uiPriority w:val="1"/>
    <w:qFormat/>
    <w:rsid w:val="00211F1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1"/>
    <w:rsid w:val="00211F11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E06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06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06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06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063D"/>
    <w:rPr>
      <w:b/>
      <w:bCs/>
      <w:sz w:val="20"/>
      <w:szCs w:val="20"/>
    </w:rPr>
  </w:style>
  <w:style w:type="table" w:styleId="Gitternetztabelle1hell">
    <w:name w:val="Grid Table 1 Light"/>
    <w:basedOn w:val="NormaleTabelle"/>
    <w:uiPriority w:val="46"/>
    <w:rsid w:val="00B14A56"/>
    <w:pPr>
      <w:spacing w:after="0" w:line="240" w:lineRule="auto"/>
    </w:pPr>
    <w:rPr>
      <w:lang w:val="en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5C6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90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0786"/>
  </w:style>
  <w:style w:type="paragraph" w:styleId="Fuzeile">
    <w:name w:val="footer"/>
    <w:basedOn w:val="Standard"/>
    <w:link w:val="FuzeileZchn"/>
    <w:uiPriority w:val="99"/>
    <w:unhideWhenUsed/>
    <w:rsid w:val="00B90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0786"/>
  </w:style>
  <w:style w:type="paragraph" w:customStyle="1" w:styleId="MDPI13authornames">
    <w:name w:val="MDPI_1.3_authornames"/>
    <w:next w:val="Standard"/>
    <w:qFormat/>
    <w:rsid w:val="00B9078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1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669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342088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962485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836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176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933829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907559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14</Words>
  <Characters>5216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chiweck</dc:creator>
  <cp:keywords/>
  <dc:description/>
  <cp:lastModifiedBy>Nicole Schiweck</cp:lastModifiedBy>
  <cp:revision>12</cp:revision>
  <cp:lastPrinted>2024-05-16T14:31:00Z</cp:lastPrinted>
  <dcterms:created xsi:type="dcterms:W3CDTF">2024-05-16T05:49:00Z</dcterms:created>
  <dcterms:modified xsi:type="dcterms:W3CDTF">2025-10-13T17:22:00Z</dcterms:modified>
</cp:coreProperties>
</file>